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1FE1" w14:textId="3EB47FAB" w:rsidR="00526DB1" w:rsidRPr="00931F1A" w:rsidRDefault="00526DB1" w:rsidP="006D5763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 xml:space="preserve">Table </w:t>
      </w:r>
      <w:r w:rsidR="00885CFE" w:rsidRPr="00931F1A">
        <w:rPr>
          <w:rFonts w:ascii="Times New Roman" w:hAnsi="Times New Roman" w:cs="Times New Roman"/>
          <w:sz w:val="22"/>
        </w:rPr>
        <w:t>S1</w:t>
      </w:r>
      <w:r w:rsidRPr="00931F1A">
        <w:rPr>
          <w:rFonts w:ascii="Times New Roman" w:hAnsi="Times New Roman" w:cs="Times New Roman"/>
          <w:sz w:val="22"/>
        </w:rPr>
        <w:t>.</w:t>
      </w:r>
      <w:r w:rsidR="007B1656" w:rsidRPr="00931F1A">
        <w:rPr>
          <w:rFonts w:ascii="Times New Roman" w:hAnsi="Times New Roman" w:cs="Times New Roman"/>
          <w:sz w:val="22"/>
        </w:rPr>
        <w:t xml:space="preserve"> </w:t>
      </w:r>
      <w:r w:rsidR="00311A2A" w:rsidRPr="00931F1A">
        <w:rPr>
          <w:rFonts w:ascii="Times New Roman" w:hAnsi="Times New Roman" w:cs="Times New Roman"/>
          <w:sz w:val="22"/>
        </w:rPr>
        <w:t>Score scale of 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2126"/>
      </w:tblGrid>
      <w:tr w:rsidR="00823E32" w:rsidRPr="00931F1A" w14:paraId="30D0741E" w14:textId="77777777" w:rsidTr="00E5303D">
        <w:tc>
          <w:tcPr>
            <w:tcW w:w="2547" w:type="dxa"/>
          </w:tcPr>
          <w:p w14:paraId="22BAA352" w14:textId="7349080F" w:rsidR="00823E32" w:rsidRPr="00931F1A" w:rsidRDefault="00B25FE9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Socioeconomic status</w:t>
            </w:r>
          </w:p>
        </w:tc>
        <w:tc>
          <w:tcPr>
            <w:tcW w:w="3260" w:type="dxa"/>
          </w:tcPr>
          <w:p w14:paraId="6D1840B3" w14:textId="5DAAB511" w:rsidR="00823E32" w:rsidRPr="00931F1A" w:rsidRDefault="00B25FE9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2126" w:type="dxa"/>
          </w:tcPr>
          <w:p w14:paraId="567710E8" w14:textId="78F13074" w:rsidR="00823E32" w:rsidRPr="00931F1A" w:rsidRDefault="00F841A6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Assessment score</w:t>
            </w:r>
          </w:p>
        </w:tc>
      </w:tr>
      <w:tr w:rsidR="00823E32" w:rsidRPr="00931F1A" w14:paraId="246FFC87" w14:textId="77777777" w:rsidTr="00E5303D">
        <w:tc>
          <w:tcPr>
            <w:tcW w:w="2547" w:type="dxa"/>
            <w:vMerge w:val="restart"/>
            <w:vAlign w:val="bottom"/>
          </w:tcPr>
          <w:p w14:paraId="48036296" w14:textId="24FC4791" w:rsidR="00823E32" w:rsidRPr="00931F1A" w:rsidRDefault="00F841A6" w:rsidP="00565AFB">
            <w:pPr>
              <w:spacing w:after="24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151330489"/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Medical i</w:t>
            </w:r>
            <w:r w:rsidR="00823E32"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nsurance</w:t>
            </w:r>
            <w:bookmarkEnd w:id="0"/>
          </w:p>
        </w:tc>
        <w:tc>
          <w:tcPr>
            <w:tcW w:w="3260" w:type="dxa"/>
            <w:vAlign w:val="bottom"/>
          </w:tcPr>
          <w:p w14:paraId="44E9FD77" w14:textId="0804FED0" w:rsidR="00823E32" w:rsidRPr="00931F1A" w:rsidRDefault="005019F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No insurance</w:t>
            </w:r>
          </w:p>
        </w:tc>
        <w:tc>
          <w:tcPr>
            <w:tcW w:w="2126" w:type="dxa"/>
          </w:tcPr>
          <w:p w14:paraId="5FADAA6D" w14:textId="53C70AE1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23E32" w:rsidRPr="00931F1A" w14:paraId="24DBDD9F" w14:textId="77777777" w:rsidTr="00E5303D">
        <w:tc>
          <w:tcPr>
            <w:tcW w:w="2547" w:type="dxa"/>
            <w:vMerge/>
            <w:vAlign w:val="bottom"/>
          </w:tcPr>
          <w:p w14:paraId="77379437" w14:textId="722492AB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vAlign w:val="bottom"/>
          </w:tcPr>
          <w:p w14:paraId="2A3E05A2" w14:textId="4E0F9CAC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Rural or urban residents’ medical insurance</w:t>
            </w:r>
          </w:p>
        </w:tc>
        <w:tc>
          <w:tcPr>
            <w:tcW w:w="2126" w:type="dxa"/>
          </w:tcPr>
          <w:p w14:paraId="286AD0E0" w14:textId="15F93514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23E32" w:rsidRPr="00931F1A" w14:paraId="2A3338D9" w14:textId="77777777" w:rsidTr="00E5303D">
        <w:tc>
          <w:tcPr>
            <w:tcW w:w="2547" w:type="dxa"/>
            <w:vMerge/>
            <w:vAlign w:val="bottom"/>
          </w:tcPr>
          <w:p w14:paraId="21D1D1BD" w14:textId="001B9E30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vAlign w:val="bottom"/>
          </w:tcPr>
          <w:p w14:paraId="09680340" w14:textId="47FA5A56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Staff medical insurance</w:t>
            </w:r>
          </w:p>
        </w:tc>
        <w:tc>
          <w:tcPr>
            <w:tcW w:w="2126" w:type="dxa"/>
          </w:tcPr>
          <w:p w14:paraId="76515B94" w14:textId="147603DB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23E32" w:rsidRPr="00931F1A" w14:paraId="202297F3" w14:textId="77777777" w:rsidTr="00E5303D">
        <w:tc>
          <w:tcPr>
            <w:tcW w:w="2547" w:type="dxa"/>
            <w:vMerge w:val="restart"/>
            <w:vAlign w:val="bottom"/>
          </w:tcPr>
          <w:p w14:paraId="0A18AEE2" w14:textId="57DCC5D4" w:rsidR="00823E32" w:rsidRPr="00931F1A" w:rsidRDefault="002B5515" w:rsidP="00565AFB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Educational attainment</w:t>
            </w:r>
          </w:p>
        </w:tc>
        <w:tc>
          <w:tcPr>
            <w:tcW w:w="3260" w:type="dxa"/>
            <w:vAlign w:val="bottom"/>
          </w:tcPr>
          <w:p w14:paraId="6FF9C39A" w14:textId="4B9E413D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Illiteracy</w:t>
            </w:r>
          </w:p>
        </w:tc>
        <w:tc>
          <w:tcPr>
            <w:tcW w:w="2126" w:type="dxa"/>
          </w:tcPr>
          <w:p w14:paraId="5BD1F14A" w14:textId="0E7E95E5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23E32" w:rsidRPr="00931F1A" w14:paraId="3898D4E2" w14:textId="77777777" w:rsidTr="00E5303D">
        <w:tc>
          <w:tcPr>
            <w:tcW w:w="2547" w:type="dxa"/>
            <w:vMerge/>
            <w:vAlign w:val="bottom"/>
          </w:tcPr>
          <w:p w14:paraId="6A2C069D" w14:textId="2581EF79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vAlign w:val="bottom"/>
          </w:tcPr>
          <w:p w14:paraId="36069DDC" w14:textId="52999E6C" w:rsidR="00823E32" w:rsidRPr="00931F1A" w:rsidRDefault="005019F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Compulsory education</w:t>
            </w:r>
          </w:p>
        </w:tc>
        <w:tc>
          <w:tcPr>
            <w:tcW w:w="2126" w:type="dxa"/>
          </w:tcPr>
          <w:p w14:paraId="36E2DF2F" w14:textId="2949218C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23E32" w:rsidRPr="00931F1A" w14:paraId="29231B04" w14:textId="77777777" w:rsidTr="00E5303D">
        <w:tc>
          <w:tcPr>
            <w:tcW w:w="2547" w:type="dxa"/>
            <w:vMerge/>
            <w:vAlign w:val="bottom"/>
          </w:tcPr>
          <w:p w14:paraId="5A2BAE87" w14:textId="6298CEB8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vAlign w:val="bottom"/>
          </w:tcPr>
          <w:p w14:paraId="58D3555F" w14:textId="2E17E676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Senior high school</w:t>
            </w:r>
          </w:p>
        </w:tc>
        <w:tc>
          <w:tcPr>
            <w:tcW w:w="2126" w:type="dxa"/>
          </w:tcPr>
          <w:p w14:paraId="3E7EFFAB" w14:textId="7598C9E7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23E32" w:rsidRPr="00931F1A" w14:paraId="54100DF0" w14:textId="77777777" w:rsidTr="00E5303D">
        <w:tc>
          <w:tcPr>
            <w:tcW w:w="2547" w:type="dxa"/>
            <w:vMerge/>
            <w:vAlign w:val="bottom"/>
          </w:tcPr>
          <w:p w14:paraId="42D01E67" w14:textId="1B3F4C0D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60" w:type="dxa"/>
            <w:vAlign w:val="bottom"/>
          </w:tcPr>
          <w:p w14:paraId="452B26DD" w14:textId="65F0F789" w:rsidR="00823E32" w:rsidRPr="00931F1A" w:rsidRDefault="00823E32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University/College</w:t>
            </w:r>
          </w:p>
        </w:tc>
        <w:tc>
          <w:tcPr>
            <w:tcW w:w="2126" w:type="dxa"/>
          </w:tcPr>
          <w:p w14:paraId="237ED723" w14:textId="01869F27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823E32" w:rsidRPr="00931F1A" w14:paraId="27668B72" w14:textId="77777777" w:rsidTr="00E5303D">
        <w:tc>
          <w:tcPr>
            <w:tcW w:w="2547" w:type="dxa"/>
            <w:vMerge w:val="restart"/>
            <w:vAlign w:val="bottom"/>
          </w:tcPr>
          <w:p w14:paraId="4F5EBF94" w14:textId="6A5B4F4C" w:rsidR="00823E32" w:rsidRPr="00931F1A" w:rsidRDefault="00823E32" w:rsidP="00565AFB">
            <w:pPr>
              <w:spacing w:line="72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_Hlk151330507"/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Occupation</w:t>
            </w:r>
            <w:bookmarkEnd w:id="1"/>
          </w:p>
        </w:tc>
        <w:tc>
          <w:tcPr>
            <w:tcW w:w="3260" w:type="dxa"/>
          </w:tcPr>
          <w:p w14:paraId="00E87C84" w14:textId="6968E6C1" w:rsidR="00823E32" w:rsidRPr="00931F1A" w:rsidRDefault="00823E32" w:rsidP="00565AFB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Unemploy</w:t>
            </w:r>
            <w:r w:rsidR="005019F2"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ment</w:t>
            </w:r>
          </w:p>
        </w:tc>
        <w:tc>
          <w:tcPr>
            <w:tcW w:w="2126" w:type="dxa"/>
          </w:tcPr>
          <w:p w14:paraId="71FD8F12" w14:textId="249454F1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23E32" w:rsidRPr="00931F1A" w14:paraId="328E440A" w14:textId="77777777" w:rsidTr="00E5303D">
        <w:tc>
          <w:tcPr>
            <w:tcW w:w="2547" w:type="dxa"/>
            <w:vMerge/>
            <w:vAlign w:val="bottom"/>
          </w:tcPr>
          <w:p w14:paraId="56CAC091" w14:textId="72ADCF9B" w:rsidR="00823E32" w:rsidRPr="00931F1A" w:rsidRDefault="00823E32" w:rsidP="00565AFB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</w:tcPr>
          <w:p w14:paraId="3B4A612E" w14:textId="2601C4DA" w:rsidR="00823E32" w:rsidRPr="00931F1A" w:rsidRDefault="00823E32" w:rsidP="00565AFB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Farmer/ Manual </w:t>
            </w:r>
            <w:r w:rsidR="00E5303D" w:rsidRPr="00931F1A">
              <w:rPr>
                <w:rFonts w:ascii="Times New Roman" w:eastAsia="等线" w:hAnsi="Times New Roman" w:cs="Times New Roman"/>
                <w:sz w:val="22"/>
              </w:rPr>
              <w:t>laborers</w:t>
            </w:r>
          </w:p>
        </w:tc>
        <w:tc>
          <w:tcPr>
            <w:tcW w:w="2126" w:type="dxa"/>
          </w:tcPr>
          <w:p w14:paraId="2F7EE7C5" w14:textId="698B56C0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23E32" w:rsidRPr="00931F1A" w14:paraId="301DA764" w14:textId="77777777" w:rsidTr="00E5303D">
        <w:tc>
          <w:tcPr>
            <w:tcW w:w="2547" w:type="dxa"/>
            <w:vMerge/>
            <w:vAlign w:val="bottom"/>
          </w:tcPr>
          <w:p w14:paraId="7ABFE53D" w14:textId="77777777" w:rsidR="00823E32" w:rsidRPr="00931F1A" w:rsidRDefault="00823E32" w:rsidP="00565AFB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</w:tcPr>
          <w:p w14:paraId="2ECA585C" w14:textId="6F0F1181" w:rsidR="00823E32" w:rsidRPr="00931F1A" w:rsidRDefault="00E5303D" w:rsidP="00565AF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Other non-manual professions</w:t>
            </w:r>
          </w:p>
        </w:tc>
        <w:tc>
          <w:tcPr>
            <w:tcW w:w="2126" w:type="dxa"/>
          </w:tcPr>
          <w:p w14:paraId="23AC9D5C" w14:textId="218BE7BE" w:rsidR="00823E32" w:rsidRPr="00931F1A" w:rsidRDefault="00B25FE9" w:rsidP="000A3B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3607D5" w:rsidRPr="00931F1A" w14:paraId="3CED3CF9" w14:textId="77777777" w:rsidTr="003607D5">
        <w:tc>
          <w:tcPr>
            <w:tcW w:w="2547" w:type="dxa"/>
            <w:vMerge w:val="restart"/>
            <w:vAlign w:val="center"/>
          </w:tcPr>
          <w:p w14:paraId="442EFF20" w14:textId="44F1C7D0" w:rsidR="003607D5" w:rsidRPr="00931F1A" w:rsidRDefault="003607D5" w:rsidP="003607D5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3260" w:type="dxa"/>
          </w:tcPr>
          <w:p w14:paraId="59FE5666" w14:textId="0A8B4A69" w:rsidR="003607D5" w:rsidRPr="00931F1A" w:rsidRDefault="003607D5" w:rsidP="003607D5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2126" w:type="dxa"/>
          </w:tcPr>
          <w:p w14:paraId="0D4576DA" w14:textId="1CB25B70" w:rsidR="003607D5" w:rsidRPr="00931F1A" w:rsidRDefault="003607D5" w:rsidP="003607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607D5" w:rsidRPr="00931F1A" w14:paraId="2401A686" w14:textId="77777777" w:rsidTr="00B01820">
        <w:tc>
          <w:tcPr>
            <w:tcW w:w="2547" w:type="dxa"/>
            <w:vMerge/>
            <w:vAlign w:val="bottom"/>
          </w:tcPr>
          <w:p w14:paraId="77724877" w14:textId="77777777" w:rsidR="003607D5" w:rsidRPr="00931F1A" w:rsidRDefault="003607D5" w:rsidP="003607D5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</w:tcPr>
          <w:p w14:paraId="7652E5C1" w14:textId="016AA17F" w:rsidR="003607D5" w:rsidRPr="00931F1A" w:rsidRDefault="003607D5" w:rsidP="003607D5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kern w:val="0"/>
                <w:sz w:val="22"/>
              </w:rPr>
              <w:t>Other status (never married, widowed and divorced)</w:t>
            </w:r>
          </w:p>
        </w:tc>
        <w:tc>
          <w:tcPr>
            <w:tcW w:w="2126" w:type="dxa"/>
            <w:vAlign w:val="center"/>
          </w:tcPr>
          <w:p w14:paraId="654505F0" w14:textId="72C23563" w:rsidR="003607D5" w:rsidRPr="00931F1A" w:rsidRDefault="003607D5" w:rsidP="003607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-1</w:t>
            </w:r>
          </w:p>
        </w:tc>
      </w:tr>
    </w:tbl>
    <w:p w14:paraId="7A86F747" w14:textId="26C96B49" w:rsidR="006D5763" w:rsidRPr="00931F1A" w:rsidRDefault="006D5763">
      <w:pPr>
        <w:rPr>
          <w:rFonts w:ascii="Times New Roman" w:hAnsi="Times New Roman" w:cs="Times New Roman" w:hint="eastAsia"/>
          <w:b/>
          <w:bCs/>
          <w:sz w:val="22"/>
        </w:rPr>
      </w:pPr>
    </w:p>
    <w:p w14:paraId="1825992D" w14:textId="77777777" w:rsidR="006D5763" w:rsidRPr="00931F1A" w:rsidRDefault="006D5763">
      <w:pPr>
        <w:rPr>
          <w:rFonts w:ascii="Times New Roman" w:hAnsi="Times New Roman" w:cs="Times New Roman"/>
          <w:b/>
          <w:bCs/>
          <w:sz w:val="22"/>
        </w:rPr>
      </w:pPr>
    </w:p>
    <w:p w14:paraId="01C6570E" w14:textId="36D6FC15" w:rsidR="009410AE" w:rsidRPr="00931F1A" w:rsidRDefault="00DE1566" w:rsidP="006D5763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 xml:space="preserve">Table </w:t>
      </w:r>
      <w:r w:rsidR="006D5763" w:rsidRPr="00931F1A">
        <w:rPr>
          <w:rFonts w:ascii="Times New Roman" w:hAnsi="Times New Roman" w:cs="Times New Roman"/>
          <w:sz w:val="22"/>
        </w:rPr>
        <w:t>S2</w:t>
      </w:r>
      <w:r w:rsidRPr="00931F1A">
        <w:rPr>
          <w:rFonts w:ascii="Times New Roman" w:hAnsi="Times New Roman" w:cs="Times New Roman"/>
          <w:sz w:val="22"/>
        </w:rPr>
        <w:t>.</w:t>
      </w:r>
      <w:r w:rsidR="006F1A30" w:rsidRPr="00931F1A">
        <w:rPr>
          <w:rFonts w:ascii="Times New Roman" w:hAnsi="Times New Roman" w:cs="Times New Roman"/>
          <w:sz w:val="22"/>
        </w:rPr>
        <w:t xml:space="preserve"> Constituent ratios of Breslow thickness</w:t>
      </w:r>
      <w:r w:rsidR="006D5763" w:rsidRPr="00931F1A">
        <w:rPr>
          <w:rFonts w:ascii="Times New Roman" w:hAnsi="Times New Roman" w:cs="Times New Roman"/>
          <w:sz w:val="22"/>
        </w:rPr>
        <w:t xml:space="preserve"> and stage</w:t>
      </w:r>
      <w:r w:rsidR="006F1A30" w:rsidRPr="00931F1A">
        <w:rPr>
          <w:rFonts w:ascii="Times New Roman" w:hAnsi="Times New Roman" w:cs="Times New Roman"/>
          <w:sz w:val="22"/>
        </w:rPr>
        <w:t xml:space="preserve"> in different SES groups </w:t>
      </w:r>
    </w:p>
    <w:tbl>
      <w:tblPr>
        <w:tblStyle w:val="21"/>
        <w:tblW w:w="8788" w:type="dxa"/>
        <w:tblInd w:w="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29"/>
        <w:gridCol w:w="1417"/>
        <w:gridCol w:w="1560"/>
        <w:gridCol w:w="1559"/>
        <w:gridCol w:w="1417"/>
        <w:gridCol w:w="1706"/>
      </w:tblGrid>
      <w:tr w:rsidR="003A7E22" w:rsidRPr="00931F1A" w14:paraId="520E9D8A" w14:textId="77777777" w:rsidTr="00EF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gridSpan w:val="2"/>
            <w:vMerge w:val="restart"/>
            <w:tcBorders>
              <w:top w:val="single" w:sz="4" w:space="0" w:color="auto"/>
              <w:left w:val="nil"/>
              <w:tl2br w:val="nil"/>
            </w:tcBorders>
            <w:vAlign w:val="center"/>
          </w:tcPr>
          <w:p w14:paraId="0E9BB576" w14:textId="1E96540F" w:rsidR="003A7E22" w:rsidRPr="00931F1A" w:rsidRDefault="00ED6F09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560" w:type="dxa"/>
            <w:vMerge w:val="restart"/>
            <w:vAlign w:val="center"/>
            <w:hideMark/>
          </w:tcPr>
          <w:p w14:paraId="068D1868" w14:textId="77777777" w:rsidR="003A7E22" w:rsidRPr="00931F1A" w:rsidRDefault="003A7E22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Low SES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DEE0B85" w14:textId="77777777" w:rsidR="003A7E22" w:rsidRPr="00931F1A" w:rsidRDefault="003A7E22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High SES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03CE0EE" w14:textId="77777777" w:rsidR="003A7E22" w:rsidRPr="00931F1A" w:rsidRDefault="003A7E22" w:rsidP="00927F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06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1A8DEECB" w14:textId="77777777" w:rsidR="003A7E22" w:rsidRPr="00931F1A" w:rsidRDefault="003A7E22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hi-square test</w:t>
            </w:r>
          </w:p>
        </w:tc>
      </w:tr>
      <w:tr w:rsidR="003A7E22" w:rsidRPr="00931F1A" w14:paraId="591FFBC6" w14:textId="77777777" w:rsidTr="00EF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gridSpan w:val="2"/>
            <w:vMerge/>
            <w:tcBorders>
              <w:left w:val="nil"/>
              <w:tl2br w:val="nil"/>
            </w:tcBorders>
          </w:tcPr>
          <w:p w14:paraId="15BE8F07" w14:textId="77777777" w:rsidR="003A7E22" w:rsidRPr="00931F1A" w:rsidRDefault="003A7E22" w:rsidP="00927F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A81B57E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D1C7438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7A37330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6" w:type="dxa"/>
            <w:tcBorders>
              <w:right w:val="nil"/>
            </w:tcBorders>
            <w:vAlign w:val="center"/>
            <w:hideMark/>
          </w:tcPr>
          <w:p w14:paraId="5486F98A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χ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3A7E22" w:rsidRPr="00931F1A" w14:paraId="3525F610" w14:textId="77777777" w:rsidTr="00EF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3B0AB033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reslow thickness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4166321" w14:textId="77777777" w:rsidR="003A7E22" w:rsidRPr="00931F1A" w:rsidRDefault="003A7E22" w:rsidP="0092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≤2mm</w:t>
            </w:r>
          </w:p>
        </w:tc>
        <w:tc>
          <w:tcPr>
            <w:tcW w:w="1560" w:type="dxa"/>
            <w:vAlign w:val="center"/>
            <w:hideMark/>
          </w:tcPr>
          <w:p w14:paraId="09E5B139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3.2%)</w:t>
            </w:r>
          </w:p>
        </w:tc>
        <w:tc>
          <w:tcPr>
            <w:tcW w:w="1559" w:type="dxa"/>
            <w:vAlign w:val="center"/>
            <w:hideMark/>
          </w:tcPr>
          <w:p w14:paraId="4BCC8F14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76.8%)</w:t>
            </w:r>
          </w:p>
        </w:tc>
        <w:tc>
          <w:tcPr>
            <w:tcW w:w="1417" w:type="dxa"/>
            <w:vAlign w:val="center"/>
            <w:hideMark/>
          </w:tcPr>
          <w:p w14:paraId="0199D506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2 (100%)</w:t>
            </w:r>
          </w:p>
        </w:tc>
        <w:tc>
          <w:tcPr>
            <w:tcW w:w="170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58E0A18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.64   &lt; 0.01</w:t>
            </w:r>
          </w:p>
        </w:tc>
      </w:tr>
      <w:tr w:rsidR="003A7E22" w:rsidRPr="00931F1A" w14:paraId="3B9B49E4" w14:textId="77777777" w:rsidTr="00EF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nil"/>
            </w:tcBorders>
          </w:tcPr>
          <w:p w14:paraId="0C5DA3C2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  <w:hideMark/>
          </w:tcPr>
          <w:p w14:paraId="7F5FF8CA" w14:textId="77777777" w:rsidR="003A7E22" w:rsidRPr="00931F1A" w:rsidRDefault="003A7E22" w:rsidP="00927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＞</w:t>
            </w:r>
            <w:r w:rsidRPr="00931F1A">
              <w:rPr>
                <w:rFonts w:ascii="Times New Roman" w:hAnsi="Times New Roman" w:cs="Times New Roman"/>
                <w:sz w:val="22"/>
              </w:rPr>
              <w:t>2mm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D8657E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4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39.8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BA57A2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7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60.2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C0B8EB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61 (100%)</w:t>
            </w:r>
          </w:p>
        </w:tc>
        <w:tc>
          <w:tcPr>
            <w:tcW w:w="1706" w:type="dxa"/>
            <w:vMerge/>
            <w:tcBorders>
              <w:right w:val="nil"/>
            </w:tcBorders>
            <w:vAlign w:val="center"/>
            <w:hideMark/>
          </w:tcPr>
          <w:p w14:paraId="6A82EBC1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A7E22" w:rsidRPr="00931F1A" w14:paraId="39446475" w14:textId="77777777" w:rsidTr="00EF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4F6E968E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092A08C" w14:textId="77777777" w:rsidR="003A7E22" w:rsidRPr="00931F1A" w:rsidRDefault="003A7E22" w:rsidP="0092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60" w:type="dxa"/>
            <w:vAlign w:val="center"/>
            <w:hideMark/>
          </w:tcPr>
          <w:p w14:paraId="74260854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3 (34.2%)</w:t>
            </w:r>
          </w:p>
        </w:tc>
        <w:tc>
          <w:tcPr>
            <w:tcW w:w="1559" w:type="dxa"/>
            <w:vAlign w:val="center"/>
            <w:hideMark/>
          </w:tcPr>
          <w:p w14:paraId="721A66D0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60 (65.8%)</w:t>
            </w:r>
          </w:p>
        </w:tc>
        <w:tc>
          <w:tcPr>
            <w:tcW w:w="1417" w:type="dxa"/>
            <w:vAlign w:val="center"/>
            <w:hideMark/>
          </w:tcPr>
          <w:p w14:paraId="79E733C4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43 (100%)</w:t>
            </w:r>
          </w:p>
        </w:tc>
        <w:tc>
          <w:tcPr>
            <w:tcW w:w="170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5B9F04C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A7E22" w:rsidRPr="00931F1A" w14:paraId="0DC3DFD5" w14:textId="77777777" w:rsidTr="00EF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nil"/>
            </w:tcBorders>
            <w:vAlign w:val="center"/>
          </w:tcPr>
          <w:p w14:paraId="0FCEB5F9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1417" w:type="dxa"/>
            <w:vAlign w:val="center"/>
          </w:tcPr>
          <w:p w14:paraId="0827C04A" w14:textId="77777777" w:rsidR="003A7E22" w:rsidRPr="00931F1A" w:rsidRDefault="003A7E22" w:rsidP="00927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-</w:t>
            </w: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Ⅱ</w:t>
            </w:r>
          </w:p>
        </w:tc>
        <w:tc>
          <w:tcPr>
            <w:tcW w:w="1560" w:type="dxa"/>
            <w:vAlign w:val="center"/>
          </w:tcPr>
          <w:p w14:paraId="78089E83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31.4%)</w:t>
            </w:r>
          </w:p>
        </w:tc>
        <w:tc>
          <w:tcPr>
            <w:tcW w:w="1559" w:type="dxa"/>
            <w:vAlign w:val="center"/>
          </w:tcPr>
          <w:p w14:paraId="7DB5FA4D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0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68.6%)</w:t>
            </w:r>
          </w:p>
        </w:tc>
        <w:tc>
          <w:tcPr>
            <w:tcW w:w="1417" w:type="dxa"/>
            <w:vAlign w:val="center"/>
          </w:tcPr>
          <w:p w14:paraId="49505FC5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59 (100%)</w:t>
            </w:r>
          </w:p>
        </w:tc>
        <w:tc>
          <w:tcPr>
            <w:tcW w:w="1706" w:type="dxa"/>
            <w:vMerge w:val="restart"/>
            <w:tcBorders>
              <w:right w:val="nil"/>
            </w:tcBorders>
            <w:vAlign w:val="center"/>
          </w:tcPr>
          <w:p w14:paraId="2B76F5E3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.48   0.22</w:t>
            </w:r>
          </w:p>
        </w:tc>
      </w:tr>
      <w:tr w:rsidR="003A7E22" w:rsidRPr="00931F1A" w14:paraId="7BE51F0B" w14:textId="77777777" w:rsidTr="00EF39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nil"/>
            </w:tcBorders>
          </w:tcPr>
          <w:p w14:paraId="2E6EA41B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59A5C59" w14:textId="77777777" w:rsidR="003A7E22" w:rsidRPr="00931F1A" w:rsidRDefault="003A7E22" w:rsidP="0092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Ⅲ-</w:t>
            </w:r>
            <w:r w:rsidRPr="00931F1A">
              <w:rPr>
                <w:rFonts w:ascii="Times New Roman" w:eastAsia="等线" w:hAnsi="Times New Roman" w:cs="Times New Roman"/>
                <w:iCs/>
                <w:sz w:val="22"/>
                <w:shd w:val="clear" w:color="auto" w:fill="FFFFFF"/>
                <w:lang w:bidi="ar"/>
              </w:rPr>
              <w:t>Ⅳ</w:t>
            </w:r>
          </w:p>
        </w:tc>
        <w:tc>
          <w:tcPr>
            <w:tcW w:w="1560" w:type="dxa"/>
            <w:vAlign w:val="center"/>
          </w:tcPr>
          <w:p w14:paraId="6DD5B98A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38.7%)</w:t>
            </w:r>
          </w:p>
        </w:tc>
        <w:tc>
          <w:tcPr>
            <w:tcW w:w="1559" w:type="dxa"/>
            <w:vAlign w:val="center"/>
          </w:tcPr>
          <w:p w14:paraId="3B3BE2F6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5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61.3%)</w:t>
            </w:r>
          </w:p>
        </w:tc>
        <w:tc>
          <w:tcPr>
            <w:tcW w:w="1417" w:type="dxa"/>
            <w:vAlign w:val="center"/>
          </w:tcPr>
          <w:p w14:paraId="037ECCB7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06 (100%)</w:t>
            </w:r>
          </w:p>
        </w:tc>
        <w:tc>
          <w:tcPr>
            <w:tcW w:w="170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28037B0" w14:textId="77777777" w:rsidR="003A7E22" w:rsidRPr="00931F1A" w:rsidRDefault="003A7E22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A7E22" w:rsidRPr="00931F1A" w14:paraId="79C50707" w14:textId="77777777" w:rsidTr="00EF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nil"/>
              <w:bottom w:val="single" w:sz="4" w:space="0" w:color="auto"/>
            </w:tcBorders>
          </w:tcPr>
          <w:p w14:paraId="1FE4ED79" w14:textId="77777777" w:rsidR="003A7E22" w:rsidRPr="00931F1A" w:rsidRDefault="003A7E22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C76F3D4" w14:textId="77777777" w:rsidR="003A7E22" w:rsidRPr="00931F1A" w:rsidRDefault="003A7E22" w:rsidP="00927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60" w:type="dxa"/>
            <w:vAlign w:val="center"/>
          </w:tcPr>
          <w:p w14:paraId="6A74E0AF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1 (34.3%)</w:t>
            </w:r>
          </w:p>
        </w:tc>
        <w:tc>
          <w:tcPr>
            <w:tcW w:w="1559" w:type="dxa"/>
            <w:vAlign w:val="center"/>
          </w:tcPr>
          <w:p w14:paraId="20DC7D28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74 (65.7%)</w:t>
            </w:r>
          </w:p>
        </w:tc>
        <w:tc>
          <w:tcPr>
            <w:tcW w:w="1417" w:type="dxa"/>
            <w:vAlign w:val="center"/>
          </w:tcPr>
          <w:p w14:paraId="45BA2A5E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65 (100%)</w:t>
            </w:r>
          </w:p>
        </w:tc>
        <w:tc>
          <w:tcPr>
            <w:tcW w:w="1706" w:type="dxa"/>
            <w:vMerge/>
            <w:tcBorders>
              <w:right w:val="nil"/>
            </w:tcBorders>
            <w:vAlign w:val="center"/>
          </w:tcPr>
          <w:p w14:paraId="11F832E4" w14:textId="77777777" w:rsidR="003A7E22" w:rsidRPr="00931F1A" w:rsidRDefault="003A7E22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A43AC9D" w14:textId="77777777" w:rsidR="006D5763" w:rsidRPr="00931F1A" w:rsidRDefault="006D5763" w:rsidP="006D5763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Different superscripts between columns indicate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 xml:space="preserve"> &lt; 0.05).</w:t>
      </w:r>
    </w:p>
    <w:p w14:paraId="3CD4C347" w14:textId="06C90015" w:rsidR="006D5763" w:rsidRPr="00931F1A" w:rsidRDefault="006D5763" w:rsidP="00B713CF">
      <w:pPr>
        <w:rPr>
          <w:rFonts w:ascii="Times New Roman" w:hAnsi="Times New Roman" w:cs="Times New Roman" w:hint="eastAsia"/>
          <w:sz w:val="22"/>
        </w:rPr>
      </w:pPr>
      <w:r w:rsidRPr="00931F1A">
        <w:rPr>
          <w:rFonts w:ascii="Times New Roman" w:hAnsi="Times New Roman" w:cs="Times New Roman"/>
          <w:sz w:val="22"/>
        </w:rPr>
        <w:t>Same-letter superscripts indicate no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>＞</w:t>
      </w:r>
      <w:r w:rsidRPr="00931F1A">
        <w:rPr>
          <w:rFonts w:ascii="Times New Roman" w:hAnsi="Times New Roman" w:cs="Times New Roman"/>
          <w:sz w:val="22"/>
        </w:rPr>
        <w:t>0.05).</w:t>
      </w:r>
    </w:p>
    <w:p w14:paraId="68909376" w14:textId="0D7608F6" w:rsidR="006D5763" w:rsidRPr="00931F1A" w:rsidRDefault="006D5763" w:rsidP="00B713CF">
      <w:pPr>
        <w:rPr>
          <w:rFonts w:ascii="Times New Roman" w:hAnsi="Times New Roman" w:cs="Times New Roman"/>
          <w:sz w:val="22"/>
        </w:rPr>
      </w:pPr>
    </w:p>
    <w:p w14:paraId="044278D9" w14:textId="77777777" w:rsidR="006D5763" w:rsidRPr="00931F1A" w:rsidRDefault="006D5763" w:rsidP="00B713CF">
      <w:pPr>
        <w:rPr>
          <w:rFonts w:ascii="Times New Roman" w:hAnsi="Times New Roman" w:cs="Times New Roman"/>
          <w:sz w:val="22"/>
        </w:rPr>
      </w:pPr>
    </w:p>
    <w:p w14:paraId="5802D5D9" w14:textId="27403E41" w:rsidR="00B713CF" w:rsidRPr="00931F1A" w:rsidRDefault="006D5763" w:rsidP="000D2CA9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Table S3. Constituent ratios of Breslow thickness and stage in different</w:t>
      </w:r>
      <w:r w:rsidR="00931F1A" w:rsidRPr="00931F1A">
        <w:rPr>
          <w:rFonts w:ascii="Times New Roman" w:hAnsi="Times New Roman" w:cs="Times New Roman"/>
          <w:sz w:val="22"/>
        </w:rPr>
        <w:t xml:space="preserve"> medical</w:t>
      </w:r>
      <w:r w:rsidRPr="00931F1A">
        <w:rPr>
          <w:rFonts w:ascii="Times New Roman" w:hAnsi="Times New Roman" w:cs="Times New Roman"/>
          <w:sz w:val="22"/>
        </w:rPr>
        <w:t xml:space="preserve"> insurance groups</w:t>
      </w:r>
    </w:p>
    <w:tbl>
      <w:tblPr>
        <w:tblStyle w:val="21"/>
        <w:tblW w:w="10331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127"/>
        <w:gridCol w:w="1549"/>
        <w:gridCol w:w="1549"/>
        <w:gridCol w:w="1550"/>
        <w:gridCol w:w="1373"/>
        <w:gridCol w:w="1925"/>
      </w:tblGrid>
      <w:tr w:rsidR="000D2CA9" w:rsidRPr="00931F1A" w14:paraId="3F2D33ED" w14:textId="77777777" w:rsidTr="00A37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gridSpan w:val="2"/>
            <w:vMerge w:val="restart"/>
            <w:tcBorders>
              <w:top w:val="single" w:sz="4" w:space="0" w:color="auto"/>
              <w:left w:val="nil"/>
              <w:tl2br w:val="nil"/>
            </w:tcBorders>
            <w:vAlign w:val="center"/>
          </w:tcPr>
          <w:p w14:paraId="1195C2AE" w14:textId="2F6F7079" w:rsidR="000D2CA9" w:rsidRPr="00931F1A" w:rsidRDefault="00ED6F09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549" w:type="dxa"/>
            <w:vMerge w:val="restart"/>
            <w:vAlign w:val="center"/>
            <w:hideMark/>
          </w:tcPr>
          <w:p w14:paraId="395A4987" w14:textId="07F03824" w:rsidR="000D2CA9" w:rsidRPr="00931F1A" w:rsidRDefault="000D2CA9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No insurance</w:t>
            </w:r>
          </w:p>
        </w:tc>
        <w:tc>
          <w:tcPr>
            <w:tcW w:w="1549" w:type="dxa"/>
            <w:vMerge w:val="restart"/>
            <w:vAlign w:val="center"/>
            <w:hideMark/>
          </w:tcPr>
          <w:p w14:paraId="57C3A259" w14:textId="2C27839D" w:rsidR="000D2CA9" w:rsidRPr="00931F1A" w:rsidRDefault="000D2CA9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asic medical insurance</w:t>
            </w:r>
          </w:p>
        </w:tc>
        <w:tc>
          <w:tcPr>
            <w:tcW w:w="1550" w:type="dxa"/>
            <w:vMerge w:val="restart"/>
          </w:tcPr>
          <w:p w14:paraId="4692E86F" w14:textId="5C914C21" w:rsidR="000D2CA9" w:rsidRPr="00931F1A" w:rsidRDefault="000D2CA9" w:rsidP="00927F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ff medical insurance</w:t>
            </w:r>
          </w:p>
        </w:tc>
        <w:tc>
          <w:tcPr>
            <w:tcW w:w="1373" w:type="dxa"/>
            <w:vMerge w:val="restart"/>
            <w:vAlign w:val="center"/>
            <w:hideMark/>
          </w:tcPr>
          <w:p w14:paraId="0738162A" w14:textId="7BF379C1" w:rsidR="000D2CA9" w:rsidRPr="00931F1A" w:rsidRDefault="000D2CA9" w:rsidP="00927F1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925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0DB6F6F8" w14:textId="77777777" w:rsidR="000D2CA9" w:rsidRPr="00931F1A" w:rsidRDefault="000D2CA9" w:rsidP="00927F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hi-square test</w:t>
            </w:r>
          </w:p>
        </w:tc>
      </w:tr>
      <w:tr w:rsidR="000D2CA9" w:rsidRPr="00931F1A" w14:paraId="5839E9BF" w14:textId="77777777" w:rsidTr="00A37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gridSpan w:val="2"/>
            <w:vMerge/>
            <w:tcBorders>
              <w:left w:val="nil"/>
              <w:tl2br w:val="nil"/>
            </w:tcBorders>
          </w:tcPr>
          <w:p w14:paraId="442DEEE7" w14:textId="77777777" w:rsidR="000D2CA9" w:rsidRPr="00931F1A" w:rsidRDefault="000D2CA9" w:rsidP="00927F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3132EBA9" w14:textId="7777777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98780C6" w14:textId="7777777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0" w:type="dxa"/>
            <w:vMerge/>
          </w:tcPr>
          <w:p w14:paraId="4C164DD3" w14:textId="7777777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73" w:type="dxa"/>
            <w:vMerge/>
            <w:vAlign w:val="center"/>
            <w:hideMark/>
          </w:tcPr>
          <w:p w14:paraId="2E63DF42" w14:textId="0CEBC5F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25" w:type="dxa"/>
            <w:tcBorders>
              <w:right w:val="nil"/>
            </w:tcBorders>
            <w:vAlign w:val="center"/>
            <w:hideMark/>
          </w:tcPr>
          <w:p w14:paraId="4878AAB6" w14:textId="7777777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χ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EF39DF" w:rsidRPr="00931F1A" w14:paraId="67B98DF0" w14:textId="77777777" w:rsidTr="00A37A1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40C9383A" w14:textId="77777777" w:rsidR="000D2CA9" w:rsidRPr="00931F1A" w:rsidRDefault="000D2CA9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reslow thickness</w:t>
            </w:r>
          </w:p>
        </w:tc>
        <w:tc>
          <w:tcPr>
            <w:tcW w:w="1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27EDBDF" w14:textId="77777777" w:rsidR="000D2CA9" w:rsidRPr="00931F1A" w:rsidRDefault="000D2CA9" w:rsidP="0092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≤2mm</w:t>
            </w:r>
          </w:p>
        </w:tc>
        <w:tc>
          <w:tcPr>
            <w:tcW w:w="1549" w:type="dxa"/>
            <w:vAlign w:val="center"/>
            <w:hideMark/>
          </w:tcPr>
          <w:p w14:paraId="57C5A279" w14:textId="1EF2C304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2.0%)</w:t>
            </w:r>
          </w:p>
        </w:tc>
        <w:tc>
          <w:tcPr>
            <w:tcW w:w="1549" w:type="dxa"/>
            <w:vAlign w:val="center"/>
            <w:hideMark/>
          </w:tcPr>
          <w:p w14:paraId="53F6D918" w14:textId="04EE2257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25.6%)</w:t>
            </w:r>
          </w:p>
        </w:tc>
        <w:tc>
          <w:tcPr>
            <w:tcW w:w="1550" w:type="dxa"/>
          </w:tcPr>
          <w:p w14:paraId="3DCE654A" w14:textId="2A06BF4D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52.4%)</w:t>
            </w:r>
          </w:p>
        </w:tc>
        <w:tc>
          <w:tcPr>
            <w:tcW w:w="1373" w:type="dxa"/>
            <w:vAlign w:val="center"/>
            <w:hideMark/>
          </w:tcPr>
          <w:p w14:paraId="3FF35618" w14:textId="0EB4813B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2 (100%)</w:t>
            </w:r>
          </w:p>
        </w:tc>
        <w:tc>
          <w:tcPr>
            <w:tcW w:w="1925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53AB187" w14:textId="0044225B" w:rsidR="000D2CA9" w:rsidRPr="00931F1A" w:rsidRDefault="00517445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.40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EF39DF" w:rsidRPr="00931F1A" w14:paraId="1772C1C2" w14:textId="77777777" w:rsidTr="00A37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left w:val="nil"/>
            </w:tcBorders>
          </w:tcPr>
          <w:p w14:paraId="548720CE" w14:textId="77777777" w:rsidR="000D2CA9" w:rsidRPr="00931F1A" w:rsidRDefault="000D2CA9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Align w:val="center"/>
            <w:hideMark/>
          </w:tcPr>
          <w:p w14:paraId="5F0258E6" w14:textId="77777777" w:rsidR="000D2CA9" w:rsidRPr="00931F1A" w:rsidRDefault="000D2CA9" w:rsidP="00927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＞</w:t>
            </w:r>
            <w:r w:rsidRPr="00931F1A">
              <w:rPr>
                <w:rFonts w:ascii="Times New Roman" w:hAnsi="Times New Roman" w:cs="Times New Roman"/>
                <w:sz w:val="22"/>
              </w:rPr>
              <w:t>2mm</w:t>
            </w:r>
          </w:p>
        </w:tc>
        <w:tc>
          <w:tcPr>
            <w:tcW w:w="1549" w:type="dxa"/>
            <w:vAlign w:val="center"/>
            <w:hideMark/>
          </w:tcPr>
          <w:p w14:paraId="78195621" w14:textId="0212925A" w:rsidR="000D2CA9" w:rsidRPr="00931F1A" w:rsidRDefault="00517445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6</w:t>
            </w:r>
            <w:r w:rsidR="000D2CA9"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931F1A">
              <w:rPr>
                <w:rFonts w:ascii="Times New Roman" w:hAnsi="Times New Roman" w:cs="Times New Roman"/>
                <w:sz w:val="22"/>
              </w:rPr>
              <w:t>4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.8%)</w:t>
            </w:r>
          </w:p>
        </w:tc>
        <w:tc>
          <w:tcPr>
            <w:tcW w:w="1549" w:type="dxa"/>
            <w:vAlign w:val="center"/>
            <w:hideMark/>
          </w:tcPr>
          <w:p w14:paraId="7F0A2360" w14:textId="2EB41B19" w:rsidR="000D2CA9" w:rsidRPr="00931F1A" w:rsidRDefault="00517445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3</w:t>
            </w:r>
            <w:r w:rsidR="000D2CA9"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31F1A">
              <w:rPr>
                <w:rFonts w:ascii="Times New Roman" w:hAnsi="Times New Roman" w:cs="Times New Roman"/>
                <w:sz w:val="22"/>
              </w:rPr>
              <w:t>26.7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50" w:type="dxa"/>
          </w:tcPr>
          <w:p w14:paraId="3FD1ADA4" w14:textId="171892C9" w:rsidR="000D2CA9" w:rsidRPr="00931F1A" w:rsidRDefault="00517445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2</w:t>
            </w:r>
            <w:r w:rsidR="000D2CA9"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38.5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73" w:type="dxa"/>
            <w:vAlign w:val="center"/>
            <w:hideMark/>
          </w:tcPr>
          <w:p w14:paraId="42FC0F96" w14:textId="32108BD8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61 (100%)</w:t>
            </w:r>
          </w:p>
        </w:tc>
        <w:tc>
          <w:tcPr>
            <w:tcW w:w="1925" w:type="dxa"/>
            <w:vMerge/>
            <w:tcBorders>
              <w:right w:val="nil"/>
            </w:tcBorders>
            <w:vAlign w:val="center"/>
            <w:hideMark/>
          </w:tcPr>
          <w:p w14:paraId="5AEED51E" w14:textId="77777777" w:rsidR="000D2CA9" w:rsidRPr="00931F1A" w:rsidRDefault="000D2CA9" w:rsidP="00927F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F39DF" w:rsidRPr="00931F1A" w14:paraId="30B80F26" w14:textId="77777777" w:rsidTr="00A37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287FEB7F" w14:textId="77777777" w:rsidR="000D2CA9" w:rsidRPr="00931F1A" w:rsidRDefault="000D2CA9" w:rsidP="00927F1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E7A2D92" w14:textId="77777777" w:rsidR="000D2CA9" w:rsidRPr="00931F1A" w:rsidRDefault="000D2CA9" w:rsidP="00927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49" w:type="dxa"/>
            <w:vAlign w:val="center"/>
            <w:hideMark/>
          </w:tcPr>
          <w:p w14:paraId="403309FD" w14:textId="68CFA772" w:rsidR="000D2CA9" w:rsidRPr="00931F1A" w:rsidRDefault="00517445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74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931F1A">
              <w:rPr>
                <w:rFonts w:ascii="Times New Roman" w:hAnsi="Times New Roman" w:cs="Times New Roman"/>
                <w:sz w:val="22"/>
              </w:rPr>
              <w:t>0.5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49" w:type="dxa"/>
            <w:vAlign w:val="center"/>
            <w:hideMark/>
          </w:tcPr>
          <w:p w14:paraId="0113017C" w14:textId="6C435063" w:rsidR="000D2CA9" w:rsidRPr="00931F1A" w:rsidRDefault="00517445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4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31F1A">
              <w:rPr>
                <w:rFonts w:ascii="Times New Roman" w:hAnsi="Times New Roman" w:cs="Times New Roman"/>
                <w:sz w:val="22"/>
              </w:rPr>
              <w:t>26.3</w:t>
            </w:r>
            <w:r w:rsidR="000D2CA9"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550" w:type="dxa"/>
          </w:tcPr>
          <w:p w14:paraId="03487102" w14:textId="7939CD3A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  <w:r w:rsidR="00517445" w:rsidRPr="00931F1A">
              <w:rPr>
                <w:rFonts w:ascii="Times New Roman" w:hAnsi="Times New Roman" w:cs="Times New Roman"/>
                <w:sz w:val="22"/>
              </w:rPr>
              <w:t>05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="00517445" w:rsidRPr="00931F1A">
              <w:rPr>
                <w:rFonts w:ascii="Times New Roman" w:hAnsi="Times New Roman" w:cs="Times New Roman"/>
                <w:sz w:val="22"/>
              </w:rPr>
              <w:t>4</w:t>
            </w:r>
            <w:r w:rsidRPr="00931F1A">
              <w:rPr>
                <w:rFonts w:ascii="Times New Roman" w:hAnsi="Times New Roman" w:cs="Times New Roman"/>
                <w:sz w:val="22"/>
              </w:rPr>
              <w:t>3.2%)</w:t>
            </w:r>
          </w:p>
        </w:tc>
        <w:tc>
          <w:tcPr>
            <w:tcW w:w="1373" w:type="dxa"/>
            <w:vAlign w:val="center"/>
            <w:hideMark/>
          </w:tcPr>
          <w:p w14:paraId="512CABF7" w14:textId="69FF540D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43 (100%)</w:t>
            </w:r>
          </w:p>
        </w:tc>
        <w:tc>
          <w:tcPr>
            <w:tcW w:w="192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9CE0C3B" w14:textId="77777777" w:rsidR="000D2CA9" w:rsidRPr="00931F1A" w:rsidRDefault="000D2CA9" w:rsidP="00927F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F39DF" w:rsidRPr="00931F1A" w14:paraId="11207D7B" w14:textId="77777777" w:rsidTr="00A37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 w:val="restart"/>
            <w:tcBorders>
              <w:left w:val="nil"/>
            </w:tcBorders>
            <w:vAlign w:val="center"/>
          </w:tcPr>
          <w:p w14:paraId="2029E4DF" w14:textId="77777777" w:rsidR="000D2CA9" w:rsidRPr="00931F1A" w:rsidRDefault="000D2CA9" w:rsidP="000D2CA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1127" w:type="dxa"/>
            <w:vAlign w:val="center"/>
          </w:tcPr>
          <w:p w14:paraId="023DFE1B" w14:textId="77777777" w:rsidR="000D2CA9" w:rsidRPr="00931F1A" w:rsidRDefault="000D2CA9" w:rsidP="000D2C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-</w:t>
            </w: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Ⅱ</w:t>
            </w:r>
          </w:p>
        </w:tc>
        <w:tc>
          <w:tcPr>
            <w:tcW w:w="1549" w:type="dxa"/>
            <w:vAlign w:val="center"/>
          </w:tcPr>
          <w:p w14:paraId="1F4A030A" w14:textId="4D15B822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8.9%)</w:t>
            </w:r>
          </w:p>
        </w:tc>
        <w:tc>
          <w:tcPr>
            <w:tcW w:w="1549" w:type="dxa"/>
            <w:vAlign w:val="center"/>
          </w:tcPr>
          <w:p w14:paraId="75635712" w14:textId="5C25B4E4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3.9%)</w:t>
            </w:r>
          </w:p>
        </w:tc>
        <w:tc>
          <w:tcPr>
            <w:tcW w:w="1550" w:type="dxa"/>
          </w:tcPr>
          <w:p w14:paraId="3D9F3899" w14:textId="17CE35D3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75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47.2%)</w:t>
            </w:r>
          </w:p>
        </w:tc>
        <w:tc>
          <w:tcPr>
            <w:tcW w:w="1373" w:type="dxa"/>
            <w:vAlign w:val="center"/>
          </w:tcPr>
          <w:p w14:paraId="7F104678" w14:textId="0D241DFD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59 (100%)</w:t>
            </w:r>
          </w:p>
        </w:tc>
        <w:tc>
          <w:tcPr>
            <w:tcW w:w="1925" w:type="dxa"/>
            <w:vMerge w:val="restart"/>
            <w:tcBorders>
              <w:right w:val="nil"/>
            </w:tcBorders>
            <w:vAlign w:val="center"/>
          </w:tcPr>
          <w:p w14:paraId="2E6C7064" w14:textId="48719D08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.81   0.25</w:t>
            </w:r>
          </w:p>
        </w:tc>
      </w:tr>
      <w:tr w:rsidR="00EF39DF" w:rsidRPr="00931F1A" w14:paraId="406818DA" w14:textId="77777777" w:rsidTr="00A37A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left w:val="nil"/>
            </w:tcBorders>
          </w:tcPr>
          <w:p w14:paraId="267A804C" w14:textId="77777777" w:rsidR="000D2CA9" w:rsidRPr="00931F1A" w:rsidRDefault="000D2CA9" w:rsidP="000D2CA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Align w:val="center"/>
          </w:tcPr>
          <w:p w14:paraId="4498A852" w14:textId="77777777" w:rsidR="000D2CA9" w:rsidRPr="00931F1A" w:rsidRDefault="000D2CA9" w:rsidP="000D2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Ⅲ-</w:t>
            </w:r>
            <w:r w:rsidRPr="00931F1A">
              <w:rPr>
                <w:rFonts w:ascii="Times New Roman" w:eastAsia="等线" w:hAnsi="Times New Roman" w:cs="Times New Roman"/>
                <w:iCs/>
                <w:sz w:val="22"/>
                <w:shd w:val="clear" w:color="auto" w:fill="FFFFFF"/>
                <w:lang w:bidi="ar"/>
              </w:rPr>
              <w:t>Ⅳ</w:t>
            </w:r>
          </w:p>
        </w:tc>
        <w:tc>
          <w:tcPr>
            <w:tcW w:w="1549" w:type="dxa"/>
            <w:vAlign w:val="center"/>
          </w:tcPr>
          <w:p w14:paraId="2F7E1AEC" w14:textId="5DDBFBE8" w:rsidR="000D2CA9" w:rsidRPr="00931F1A" w:rsidRDefault="000D2CA9" w:rsidP="000D2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34.0%)</w:t>
            </w:r>
          </w:p>
        </w:tc>
        <w:tc>
          <w:tcPr>
            <w:tcW w:w="1549" w:type="dxa"/>
            <w:vAlign w:val="center"/>
          </w:tcPr>
          <w:p w14:paraId="13DB8E01" w14:textId="2D728CCB" w:rsidR="000D2CA9" w:rsidRPr="00931F1A" w:rsidRDefault="000D2CA9" w:rsidP="000D2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9.2%)</w:t>
            </w:r>
          </w:p>
        </w:tc>
        <w:tc>
          <w:tcPr>
            <w:tcW w:w="1550" w:type="dxa"/>
          </w:tcPr>
          <w:p w14:paraId="7A466751" w14:textId="32200E98" w:rsidR="000D2CA9" w:rsidRPr="00931F1A" w:rsidRDefault="000D2CA9" w:rsidP="000D2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36.8%)</w:t>
            </w:r>
          </w:p>
        </w:tc>
        <w:tc>
          <w:tcPr>
            <w:tcW w:w="1373" w:type="dxa"/>
            <w:vAlign w:val="center"/>
          </w:tcPr>
          <w:p w14:paraId="68E36DAA" w14:textId="204B0D35" w:rsidR="000D2CA9" w:rsidRPr="00931F1A" w:rsidRDefault="000D2CA9" w:rsidP="000D2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06 (100%)</w:t>
            </w:r>
          </w:p>
        </w:tc>
        <w:tc>
          <w:tcPr>
            <w:tcW w:w="192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7F30086" w14:textId="77777777" w:rsidR="000D2CA9" w:rsidRPr="00931F1A" w:rsidRDefault="000D2CA9" w:rsidP="000D2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F39DF" w:rsidRPr="00931F1A" w14:paraId="7B6C1D9B" w14:textId="77777777" w:rsidTr="00A37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left w:val="nil"/>
              <w:bottom w:val="single" w:sz="4" w:space="0" w:color="auto"/>
            </w:tcBorders>
          </w:tcPr>
          <w:p w14:paraId="748E4CEB" w14:textId="77777777" w:rsidR="000D2CA9" w:rsidRPr="00931F1A" w:rsidRDefault="000D2CA9" w:rsidP="000D2CA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vAlign w:val="center"/>
          </w:tcPr>
          <w:p w14:paraId="1229B887" w14:textId="77777777" w:rsidR="000D2CA9" w:rsidRPr="00931F1A" w:rsidRDefault="000D2CA9" w:rsidP="000D2C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49" w:type="dxa"/>
            <w:vAlign w:val="center"/>
          </w:tcPr>
          <w:p w14:paraId="6598CEE9" w14:textId="230440C1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2 (30.9%)</w:t>
            </w:r>
          </w:p>
        </w:tc>
        <w:tc>
          <w:tcPr>
            <w:tcW w:w="1549" w:type="dxa"/>
            <w:vAlign w:val="center"/>
          </w:tcPr>
          <w:p w14:paraId="32469F81" w14:textId="6C865214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9 (26.0%)</w:t>
            </w:r>
          </w:p>
        </w:tc>
        <w:tc>
          <w:tcPr>
            <w:tcW w:w="1550" w:type="dxa"/>
          </w:tcPr>
          <w:p w14:paraId="030125DB" w14:textId="098D95C7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14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43.0%)</w:t>
            </w:r>
          </w:p>
        </w:tc>
        <w:tc>
          <w:tcPr>
            <w:tcW w:w="1373" w:type="dxa"/>
            <w:vAlign w:val="center"/>
          </w:tcPr>
          <w:p w14:paraId="5A61F00D" w14:textId="79F6900C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65 (100%)</w:t>
            </w:r>
          </w:p>
        </w:tc>
        <w:tc>
          <w:tcPr>
            <w:tcW w:w="1925" w:type="dxa"/>
            <w:vMerge/>
            <w:tcBorders>
              <w:right w:val="nil"/>
            </w:tcBorders>
            <w:vAlign w:val="center"/>
          </w:tcPr>
          <w:p w14:paraId="7A431AE8" w14:textId="77777777" w:rsidR="000D2CA9" w:rsidRPr="00931F1A" w:rsidRDefault="000D2CA9" w:rsidP="000D2C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D04A16" w14:textId="4EAF109D" w:rsidR="00AE760B" w:rsidRPr="00931F1A" w:rsidRDefault="00B713CF">
      <w:pPr>
        <w:rPr>
          <w:rFonts w:ascii="Times New Roman" w:hAnsi="Times New Roman" w:cs="Times New Roman"/>
          <w:sz w:val="22"/>
        </w:rPr>
      </w:pPr>
      <w:bookmarkStart w:id="2" w:name="_Hlk184227185"/>
      <w:r w:rsidRPr="00931F1A">
        <w:rPr>
          <w:rFonts w:ascii="Times New Roman" w:hAnsi="Times New Roman" w:cs="Times New Roman"/>
          <w:sz w:val="22"/>
        </w:rPr>
        <w:t>Same-letter superscripts indicate no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>＞</w:t>
      </w:r>
      <w:r w:rsidRPr="00931F1A">
        <w:rPr>
          <w:rFonts w:ascii="Times New Roman" w:hAnsi="Times New Roman" w:cs="Times New Roman"/>
          <w:sz w:val="22"/>
        </w:rPr>
        <w:t>0.05).</w:t>
      </w:r>
      <w:bookmarkEnd w:id="2"/>
    </w:p>
    <w:p w14:paraId="6EFC8338" w14:textId="6842DF5F" w:rsidR="00ED2B9E" w:rsidRPr="00931F1A" w:rsidRDefault="00ED2B9E">
      <w:pPr>
        <w:rPr>
          <w:rFonts w:ascii="Times New Roman" w:hAnsi="Times New Roman" w:cs="Times New Roman"/>
          <w:sz w:val="22"/>
        </w:rPr>
      </w:pPr>
    </w:p>
    <w:p w14:paraId="50C8FD74" w14:textId="72A4B9A9" w:rsidR="00ED2B9E" w:rsidRPr="00931F1A" w:rsidRDefault="00ED2B9E" w:rsidP="00ED2B9E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lastRenderedPageBreak/>
        <w:t>Table S</w:t>
      </w:r>
      <w:r w:rsidRPr="00931F1A">
        <w:rPr>
          <w:rFonts w:ascii="Times New Roman" w:hAnsi="Times New Roman" w:cs="Times New Roman"/>
          <w:sz w:val="22"/>
        </w:rPr>
        <w:t>4</w:t>
      </w:r>
      <w:r w:rsidRPr="00931F1A">
        <w:rPr>
          <w:rFonts w:ascii="Times New Roman" w:hAnsi="Times New Roman" w:cs="Times New Roman"/>
          <w:sz w:val="22"/>
        </w:rPr>
        <w:t xml:space="preserve">. Constituent ratios of Breslow thickness and stage in different </w:t>
      </w:r>
      <w:r w:rsidRPr="00931F1A">
        <w:rPr>
          <w:rFonts w:ascii="Times New Roman" w:hAnsi="Times New Roman" w:cs="Times New Roman"/>
          <w:sz w:val="22"/>
        </w:rPr>
        <w:t>o</w:t>
      </w:r>
      <w:r w:rsidRPr="00931F1A">
        <w:rPr>
          <w:rFonts w:ascii="Times New Roman" w:hAnsi="Times New Roman" w:cs="Times New Roman"/>
          <w:sz w:val="22"/>
        </w:rPr>
        <w:t>ccupation</w:t>
      </w:r>
      <w:r w:rsidRPr="00931F1A">
        <w:rPr>
          <w:rFonts w:ascii="Times New Roman" w:hAnsi="Times New Roman" w:cs="Times New Roman"/>
          <w:sz w:val="22"/>
        </w:rPr>
        <w:t xml:space="preserve"> </w:t>
      </w:r>
      <w:r w:rsidRPr="00931F1A">
        <w:rPr>
          <w:rFonts w:ascii="Times New Roman" w:hAnsi="Times New Roman" w:cs="Times New Roman"/>
          <w:sz w:val="22"/>
        </w:rPr>
        <w:t>groups</w:t>
      </w:r>
    </w:p>
    <w:tbl>
      <w:tblPr>
        <w:tblStyle w:val="21"/>
        <w:tblW w:w="11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1"/>
        <w:gridCol w:w="1560"/>
        <w:gridCol w:w="141"/>
        <w:gridCol w:w="1701"/>
        <w:gridCol w:w="1985"/>
        <w:gridCol w:w="1276"/>
        <w:gridCol w:w="2597"/>
      </w:tblGrid>
      <w:tr w:rsidR="00484C14" w:rsidRPr="00931F1A" w14:paraId="49899A9F" w14:textId="77777777" w:rsidTr="00ED6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tcBorders>
              <w:top w:val="single" w:sz="4" w:space="0" w:color="auto"/>
              <w:left w:val="nil"/>
              <w:tl2br w:val="nil"/>
            </w:tcBorders>
            <w:vAlign w:val="center"/>
          </w:tcPr>
          <w:p w14:paraId="75298672" w14:textId="28ADBCF0" w:rsidR="00484C14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701" w:type="dxa"/>
            <w:gridSpan w:val="2"/>
            <w:vMerge w:val="restart"/>
            <w:vAlign w:val="center"/>
            <w:hideMark/>
          </w:tcPr>
          <w:p w14:paraId="5517AE09" w14:textId="77777777" w:rsidR="00484C14" w:rsidRPr="00931F1A" w:rsidRDefault="00484C14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Unemployment</w:t>
            </w:r>
          </w:p>
        </w:tc>
        <w:tc>
          <w:tcPr>
            <w:tcW w:w="1842" w:type="dxa"/>
            <w:gridSpan w:val="2"/>
            <w:vMerge w:val="restart"/>
            <w:vAlign w:val="center"/>
            <w:hideMark/>
          </w:tcPr>
          <w:p w14:paraId="087C7B65" w14:textId="55C464E9" w:rsidR="00484C14" w:rsidRPr="00931F1A" w:rsidRDefault="00484C14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Farmer/Manual laborers</w:t>
            </w:r>
          </w:p>
        </w:tc>
        <w:tc>
          <w:tcPr>
            <w:tcW w:w="1985" w:type="dxa"/>
            <w:vMerge w:val="restart"/>
          </w:tcPr>
          <w:p w14:paraId="2A96894A" w14:textId="77777777" w:rsidR="00484C14" w:rsidRPr="00931F1A" w:rsidRDefault="00484C14" w:rsidP="00DC61B7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Other non-manual professions</w:t>
            </w:r>
          </w:p>
        </w:tc>
        <w:tc>
          <w:tcPr>
            <w:tcW w:w="1276" w:type="dxa"/>
            <w:vMerge w:val="restart"/>
            <w:vAlign w:val="center"/>
          </w:tcPr>
          <w:p w14:paraId="08785026" w14:textId="6E96DF21" w:rsidR="00484C14" w:rsidRPr="00931F1A" w:rsidRDefault="00484C14" w:rsidP="00484C1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597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6C1DAD2D" w14:textId="6CEAD849" w:rsidR="00484C14" w:rsidRPr="00931F1A" w:rsidRDefault="00484C14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hi-square test</w:t>
            </w:r>
          </w:p>
        </w:tc>
      </w:tr>
      <w:tr w:rsidR="00484C14" w:rsidRPr="00931F1A" w14:paraId="73F92B58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tcBorders>
              <w:left w:val="nil"/>
              <w:tl2br w:val="nil"/>
            </w:tcBorders>
          </w:tcPr>
          <w:p w14:paraId="3EFDA898" w14:textId="77777777" w:rsidR="00484C14" w:rsidRPr="00931F1A" w:rsidRDefault="00484C14" w:rsidP="00DC61B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gridSpan w:val="2"/>
            <w:vMerge/>
            <w:vAlign w:val="center"/>
            <w:hideMark/>
          </w:tcPr>
          <w:p w14:paraId="2439991A" w14:textId="77777777" w:rsidR="00484C14" w:rsidRPr="00931F1A" w:rsidRDefault="00484C14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2" w:type="dxa"/>
            <w:gridSpan w:val="2"/>
            <w:vMerge/>
            <w:vAlign w:val="center"/>
            <w:hideMark/>
          </w:tcPr>
          <w:p w14:paraId="50B331AB" w14:textId="77777777" w:rsidR="00484C14" w:rsidRPr="00931F1A" w:rsidRDefault="00484C14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5" w:type="dxa"/>
            <w:vMerge/>
          </w:tcPr>
          <w:p w14:paraId="058541F2" w14:textId="77777777" w:rsidR="00484C14" w:rsidRPr="00931F1A" w:rsidRDefault="00484C14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6" w:type="dxa"/>
            <w:vMerge/>
          </w:tcPr>
          <w:p w14:paraId="56818EDC" w14:textId="77777777" w:rsidR="00484C14" w:rsidRPr="00931F1A" w:rsidRDefault="00484C14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97" w:type="dxa"/>
            <w:tcBorders>
              <w:right w:val="nil"/>
            </w:tcBorders>
            <w:vAlign w:val="center"/>
            <w:hideMark/>
          </w:tcPr>
          <w:p w14:paraId="643F85B4" w14:textId="0AA77D60" w:rsidR="00484C14" w:rsidRPr="00931F1A" w:rsidRDefault="00484C14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χ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484C14" w:rsidRPr="00931F1A" w14:paraId="7345C9D8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3900D0D2" w14:textId="77777777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reslow thickness</w:t>
            </w:r>
          </w:p>
        </w:tc>
        <w:tc>
          <w:tcPr>
            <w:tcW w:w="992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F57D9E2" w14:textId="77777777" w:rsidR="00484C14" w:rsidRPr="00931F1A" w:rsidRDefault="00484C14" w:rsidP="00484C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≤2mm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184EABE4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7.3%)</w:t>
            </w:r>
          </w:p>
        </w:tc>
        <w:tc>
          <w:tcPr>
            <w:tcW w:w="1701" w:type="dxa"/>
            <w:vAlign w:val="center"/>
            <w:hideMark/>
          </w:tcPr>
          <w:p w14:paraId="1D24F5D0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56.1%)</w:t>
            </w:r>
          </w:p>
        </w:tc>
        <w:tc>
          <w:tcPr>
            <w:tcW w:w="1985" w:type="dxa"/>
          </w:tcPr>
          <w:p w14:paraId="2DF6F7F1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36.6%)</w:t>
            </w:r>
          </w:p>
        </w:tc>
        <w:tc>
          <w:tcPr>
            <w:tcW w:w="1276" w:type="dxa"/>
            <w:vAlign w:val="center"/>
          </w:tcPr>
          <w:p w14:paraId="4D9C9BE8" w14:textId="05BF4B49" w:rsidR="00484C14" w:rsidRPr="0042754F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82 (100%)</w:t>
            </w:r>
          </w:p>
        </w:tc>
        <w:tc>
          <w:tcPr>
            <w:tcW w:w="259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692A80C" w14:textId="43527699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.13   0.94</w:t>
            </w:r>
          </w:p>
        </w:tc>
      </w:tr>
      <w:tr w:rsidR="00484C14" w:rsidRPr="00931F1A" w14:paraId="0DE7B833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nil"/>
            </w:tcBorders>
          </w:tcPr>
          <w:p w14:paraId="575D5C7A" w14:textId="77777777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Align w:val="center"/>
            <w:hideMark/>
          </w:tcPr>
          <w:p w14:paraId="33B19BA6" w14:textId="77777777" w:rsidR="00484C14" w:rsidRPr="00931F1A" w:rsidRDefault="00484C14" w:rsidP="00484C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＞</w:t>
            </w:r>
            <w:r w:rsidRPr="00931F1A">
              <w:rPr>
                <w:rFonts w:ascii="Times New Roman" w:hAnsi="Times New Roman" w:cs="Times New Roman"/>
                <w:sz w:val="22"/>
              </w:rPr>
              <w:t>2mm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3FACF54A" w14:textId="77777777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6.2%)</w:t>
            </w:r>
          </w:p>
        </w:tc>
        <w:tc>
          <w:tcPr>
            <w:tcW w:w="1701" w:type="dxa"/>
            <w:vAlign w:val="center"/>
            <w:hideMark/>
          </w:tcPr>
          <w:p w14:paraId="694AE462" w14:textId="77777777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57.8%)</w:t>
            </w:r>
          </w:p>
        </w:tc>
        <w:tc>
          <w:tcPr>
            <w:tcW w:w="1985" w:type="dxa"/>
          </w:tcPr>
          <w:p w14:paraId="79286EE5" w14:textId="77777777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36.0%)</w:t>
            </w:r>
          </w:p>
        </w:tc>
        <w:tc>
          <w:tcPr>
            <w:tcW w:w="1276" w:type="dxa"/>
            <w:vAlign w:val="center"/>
          </w:tcPr>
          <w:p w14:paraId="3E98A28F" w14:textId="16B7E10D" w:rsidR="00484C14" w:rsidRPr="0042754F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61 (100%)</w:t>
            </w:r>
          </w:p>
        </w:tc>
        <w:tc>
          <w:tcPr>
            <w:tcW w:w="2597" w:type="dxa"/>
            <w:vMerge/>
            <w:tcBorders>
              <w:right w:val="nil"/>
            </w:tcBorders>
            <w:vAlign w:val="center"/>
            <w:hideMark/>
          </w:tcPr>
          <w:p w14:paraId="1F334B98" w14:textId="0C15E256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4C14" w:rsidRPr="00931F1A" w14:paraId="7E0C9449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0D9235ED" w14:textId="77777777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D2B7DD2" w14:textId="77777777" w:rsidR="00484C14" w:rsidRPr="00931F1A" w:rsidRDefault="00484C14" w:rsidP="00484C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4886A805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6 (6.6%)</w:t>
            </w:r>
          </w:p>
        </w:tc>
        <w:tc>
          <w:tcPr>
            <w:tcW w:w="1701" w:type="dxa"/>
            <w:vAlign w:val="center"/>
            <w:hideMark/>
          </w:tcPr>
          <w:p w14:paraId="70E8B3A3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39 (57.2%)</w:t>
            </w:r>
          </w:p>
        </w:tc>
        <w:tc>
          <w:tcPr>
            <w:tcW w:w="1985" w:type="dxa"/>
          </w:tcPr>
          <w:p w14:paraId="2A405CAB" w14:textId="7777777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36.2%)</w:t>
            </w:r>
          </w:p>
        </w:tc>
        <w:tc>
          <w:tcPr>
            <w:tcW w:w="1276" w:type="dxa"/>
            <w:vAlign w:val="center"/>
          </w:tcPr>
          <w:p w14:paraId="3D7AF802" w14:textId="274165AC" w:rsidR="00484C14" w:rsidRPr="0042754F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43 (100%)</w:t>
            </w:r>
          </w:p>
        </w:tc>
        <w:tc>
          <w:tcPr>
            <w:tcW w:w="259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22FC7B1" w14:textId="00A10CF6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4C14" w:rsidRPr="00931F1A" w14:paraId="0CEFFEED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left w:val="nil"/>
            </w:tcBorders>
            <w:vAlign w:val="center"/>
          </w:tcPr>
          <w:p w14:paraId="3D35D849" w14:textId="2B3A6751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992" w:type="dxa"/>
            <w:gridSpan w:val="2"/>
            <w:vAlign w:val="center"/>
          </w:tcPr>
          <w:p w14:paraId="55B74F52" w14:textId="7A9A4BA4" w:rsidR="00484C14" w:rsidRPr="00931F1A" w:rsidRDefault="00484C14" w:rsidP="00484C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-</w:t>
            </w: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Ⅱ</w:t>
            </w:r>
          </w:p>
        </w:tc>
        <w:tc>
          <w:tcPr>
            <w:tcW w:w="1701" w:type="dxa"/>
            <w:gridSpan w:val="2"/>
            <w:vAlign w:val="center"/>
          </w:tcPr>
          <w:p w14:paraId="746ADEB8" w14:textId="24AB037A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6.3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  <w:vAlign w:val="center"/>
          </w:tcPr>
          <w:p w14:paraId="42EF2231" w14:textId="341DB2DE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57.2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5" w:type="dxa"/>
          </w:tcPr>
          <w:p w14:paraId="6AFF9AA0" w14:textId="7548C25B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36.5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7857A7A3" w14:textId="12E648EF" w:rsidR="00484C14" w:rsidRPr="0042754F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59 (100%)</w:t>
            </w:r>
          </w:p>
        </w:tc>
        <w:tc>
          <w:tcPr>
            <w:tcW w:w="2597" w:type="dxa"/>
            <w:vMerge w:val="restart"/>
            <w:tcBorders>
              <w:right w:val="nil"/>
            </w:tcBorders>
            <w:vAlign w:val="center"/>
          </w:tcPr>
          <w:p w14:paraId="6ADBCA62" w14:textId="318938E0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.07   0.97</w:t>
            </w:r>
          </w:p>
        </w:tc>
      </w:tr>
      <w:tr w:rsidR="00484C14" w:rsidRPr="00931F1A" w14:paraId="76ECF24A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nil"/>
            </w:tcBorders>
          </w:tcPr>
          <w:p w14:paraId="0BADD9FC" w14:textId="77777777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905DDB" w14:textId="7B17F997" w:rsidR="00484C14" w:rsidRPr="00931F1A" w:rsidRDefault="00484C14" w:rsidP="00484C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Ⅲ-</w:t>
            </w:r>
            <w:r w:rsidRPr="00931F1A">
              <w:rPr>
                <w:rFonts w:ascii="Times New Roman" w:eastAsia="等线" w:hAnsi="Times New Roman" w:cs="Times New Roman"/>
                <w:iCs/>
                <w:sz w:val="22"/>
                <w:shd w:val="clear" w:color="auto" w:fill="FFFFFF"/>
                <w:lang w:bidi="ar"/>
              </w:rPr>
              <w:t>Ⅳ</w:t>
            </w:r>
          </w:p>
        </w:tc>
        <w:tc>
          <w:tcPr>
            <w:tcW w:w="1701" w:type="dxa"/>
            <w:gridSpan w:val="2"/>
            <w:vAlign w:val="center"/>
          </w:tcPr>
          <w:p w14:paraId="686D7512" w14:textId="7A175BE5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31F1A">
              <w:rPr>
                <w:rFonts w:ascii="Times New Roman" w:hAnsi="Times New Roman" w:cs="Times New Roman"/>
                <w:sz w:val="22"/>
              </w:rPr>
              <w:t>5.7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  <w:vAlign w:val="center"/>
          </w:tcPr>
          <w:p w14:paraId="4A311D90" w14:textId="33006B0F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2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58.5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5" w:type="dxa"/>
          </w:tcPr>
          <w:p w14:paraId="5947F7F9" w14:textId="5BDF4917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</w:t>
            </w:r>
            <w:r w:rsidRPr="00931F1A">
              <w:rPr>
                <w:rFonts w:ascii="Times New Roman" w:hAnsi="Times New Roman" w:cs="Times New Roman"/>
                <w:sz w:val="22"/>
              </w:rPr>
              <w:t>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3</w:t>
            </w:r>
            <w:r w:rsidRPr="00931F1A">
              <w:rPr>
                <w:rFonts w:ascii="Times New Roman" w:hAnsi="Times New Roman" w:cs="Times New Roman"/>
                <w:sz w:val="22"/>
              </w:rPr>
              <w:t>5</w:t>
            </w:r>
            <w:r w:rsidRPr="00931F1A">
              <w:rPr>
                <w:rFonts w:ascii="Times New Roman" w:hAnsi="Times New Roman" w:cs="Times New Roman"/>
                <w:sz w:val="22"/>
              </w:rPr>
              <w:t>.8%)</w:t>
            </w:r>
          </w:p>
        </w:tc>
        <w:tc>
          <w:tcPr>
            <w:tcW w:w="1276" w:type="dxa"/>
            <w:vAlign w:val="center"/>
          </w:tcPr>
          <w:p w14:paraId="51AD3671" w14:textId="2788BD4F" w:rsidR="00484C14" w:rsidRPr="0042754F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06 (100%)</w:t>
            </w:r>
          </w:p>
        </w:tc>
        <w:tc>
          <w:tcPr>
            <w:tcW w:w="2597" w:type="dxa"/>
            <w:vMerge/>
            <w:tcBorders>
              <w:right w:val="nil"/>
            </w:tcBorders>
            <w:vAlign w:val="center"/>
          </w:tcPr>
          <w:p w14:paraId="3901036B" w14:textId="55C7163E" w:rsidR="00484C14" w:rsidRPr="00931F1A" w:rsidRDefault="00484C14" w:rsidP="00484C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84C14" w:rsidRPr="00931F1A" w14:paraId="20B74BED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nil"/>
            </w:tcBorders>
          </w:tcPr>
          <w:p w14:paraId="1BC49F4A" w14:textId="77777777" w:rsidR="00484C14" w:rsidRPr="00931F1A" w:rsidRDefault="00484C14" w:rsidP="00484C1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611F8CC2" w14:textId="32E894FF" w:rsidR="00484C14" w:rsidRPr="00931F1A" w:rsidRDefault="00484C14" w:rsidP="00484C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01" w:type="dxa"/>
            <w:gridSpan w:val="2"/>
            <w:vAlign w:val="center"/>
          </w:tcPr>
          <w:p w14:paraId="1267D522" w14:textId="4FBAAB87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6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31F1A">
              <w:rPr>
                <w:rFonts w:ascii="Times New Roman" w:hAnsi="Times New Roman" w:cs="Times New Roman"/>
                <w:sz w:val="22"/>
              </w:rPr>
              <w:t>6.0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701" w:type="dxa"/>
            <w:vAlign w:val="center"/>
          </w:tcPr>
          <w:p w14:paraId="346826FC" w14:textId="29E9228D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53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31F1A">
              <w:rPr>
                <w:rFonts w:ascii="Times New Roman" w:hAnsi="Times New Roman" w:cs="Times New Roman"/>
                <w:sz w:val="22"/>
              </w:rPr>
              <w:t>57.7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5" w:type="dxa"/>
          </w:tcPr>
          <w:p w14:paraId="1AAC5CC7" w14:textId="741D645E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 w:rsidRPr="00931F1A">
              <w:rPr>
                <w:rFonts w:ascii="Times New Roman" w:hAnsi="Times New Roman" w:cs="Times New Roman"/>
                <w:sz w:val="22"/>
              </w:rPr>
              <w:t>36.2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2F3D0B98" w14:textId="43D35A4A" w:rsidR="00484C14" w:rsidRPr="0042754F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65 (100%)</w:t>
            </w:r>
          </w:p>
        </w:tc>
        <w:tc>
          <w:tcPr>
            <w:tcW w:w="2597" w:type="dxa"/>
            <w:vMerge/>
            <w:tcBorders>
              <w:right w:val="nil"/>
            </w:tcBorders>
            <w:vAlign w:val="center"/>
          </w:tcPr>
          <w:p w14:paraId="616FFFDA" w14:textId="7D0E78CB" w:rsidR="00484C14" w:rsidRPr="00931F1A" w:rsidRDefault="00484C14" w:rsidP="00484C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14184D9" w14:textId="77777777" w:rsidR="0042754F" w:rsidRPr="00931F1A" w:rsidRDefault="0042754F" w:rsidP="0042754F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Same-letter superscripts indicate no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>＞</w:t>
      </w:r>
      <w:r w:rsidRPr="00931F1A">
        <w:rPr>
          <w:rFonts w:ascii="Times New Roman" w:hAnsi="Times New Roman" w:cs="Times New Roman"/>
          <w:sz w:val="22"/>
        </w:rPr>
        <w:t>0.05).</w:t>
      </w:r>
    </w:p>
    <w:p w14:paraId="2E9622FD" w14:textId="02D616BF" w:rsidR="00ED2B9E" w:rsidRPr="0042754F" w:rsidRDefault="00ED2B9E">
      <w:pPr>
        <w:rPr>
          <w:rFonts w:ascii="Times New Roman" w:hAnsi="Times New Roman" w:cs="Times New Roman"/>
          <w:b/>
          <w:bCs/>
          <w:sz w:val="22"/>
        </w:rPr>
      </w:pPr>
    </w:p>
    <w:p w14:paraId="6A334219" w14:textId="77777777" w:rsidR="00ED2B9E" w:rsidRPr="00931F1A" w:rsidRDefault="00ED2B9E">
      <w:pPr>
        <w:rPr>
          <w:rFonts w:ascii="Times New Roman" w:hAnsi="Times New Roman" w:cs="Times New Roman"/>
          <w:b/>
          <w:bCs/>
          <w:sz w:val="22"/>
        </w:rPr>
      </w:pPr>
    </w:p>
    <w:p w14:paraId="40E85580" w14:textId="77F3E5B2" w:rsidR="00ED2B9E" w:rsidRPr="00931F1A" w:rsidRDefault="00ED2B9E" w:rsidP="00ED2B9E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Table S</w:t>
      </w:r>
      <w:r w:rsidRPr="00931F1A">
        <w:rPr>
          <w:rFonts w:ascii="Times New Roman" w:hAnsi="Times New Roman" w:cs="Times New Roman"/>
          <w:sz w:val="22"/>
        </w:rPr>
        <w:t>5</w:t>
      </w:r>
      <w:r w:rsidRPr="00931F1A">
        <w:rPr>
          <w:rFonts w:ascii="Times New Roman" w:hAnsi="Times New Roman" w:cs="Times New Roman"/>
          <w:sz w:val="22"/>
        </w:rPr>
        <w:t xml:space="preserve">. Constituent ratios of Breslow thickness and stage in different </w:t>
      </w:r>
      <w:r w:rsidRPr="00931F1A">
        <w:rPr>
          <w:rFonts w:ascii="Times New Roman" w:eastAsia="微软雅黑" w:hAnsi="Times New Roman" w:cs="Times New Roman"/>
          <w:sz w:val="22"/>
        </w:rPr>
        <w:t>e</w:t>
      </w:r>
      <w:r w:rsidRPr="00931F1A">
        <w:rPr>
          <w:rFonts w:ascii="Times New Roman" w:eastAsia="微软雅黑" w:hAnsi="Times New Roman" w:cs="Times New Roman"/>
          <w:sz w:val="22"/>
        </w:rPr>
        <w:t>ducation</w:t>
      </w:r>
      <w:r w:rsidRPr="00931F1A">
        <w:rPr>
          <w:rFonts w:ascii="Times New Roman" w:hAnsi="Times New Roman" w:cs="Times New Roman"/>
          <w:sz w:val="22"/>
        </w:rPr>
        <w:t xml:space="preserve"> groups</w:t>
      </w:r>
    </w:p>
    <w:tbl>
      <w:tblPr>
        <w:tblStyle w:val="21"/>
        <w:tblW w:w="12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"/>
        <w:gridCol w:w="1276"/>
        <w:gridCol w:w="1418"/>
        <w:gridCol w:w="1275"/>
        <w:gridCol w:w="1276"/>
        <w:gridCol w:w="1276"/>
        <w:gridCol w:w="3542"/>
      </w:tblGrid>
      <w:tr w:rsidR="00ED6F09" w:rsidRPr="00931F1A" w14:paraId="089B9858" w14:textId="77777777" w:rsidTr="00ED6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Merge w:val="restart"/>
            <w:tcBorders>
              <w:top w:val="single" w:sz="4" w:space="0" w:color="auto"/>
              <w:left w:val="nil"/>
              <w:tl2br w:val="nil"/>
            </w:tcBorders>
            <w:vAlign w:val="center"/>
          </w:tcPr>
          <w:p w14:paraId="3767F3AD" w14:textId="1AE3DFCA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9FC0A2B" w14:textId="77777777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Illiteracy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51ED0B0" w14:textId="77777777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ompulsory education</w:t>
            </w:r>
          </w:p>
        </w:tc>
        <w:tc>
          <w:tcPr>
            <w:tcW w:w="1275" w:type="dxa"/>
            <w:vMerge w:val="restart"/>
          </w:tcPr>
          <w:p w14:paraId="4A38CB33" w14:textId="77777777" w:rsidR="00ED6F09" w:rsidRPr="00931F1A" w:rsidRDefault="00ED6F09" w:rsidP="00DC61B7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enior high school</w:t>
            </w:r>
          </w:p>
        </w:tc>
        <w:tc>
          <w:tcPr>
            <w:tcW w:w="1276" w:type="dxa"/>
            <w:vMerge w:val="restart"/>
          </w:tcPr>
          <w:p w14:paraId="7FD84681" w14:textId="77777777" w:rsidR="00ED6F09" w:rsidRPr="00931F1A" w:rsidRDefault="00ED6F09" w:rsidP="00DC61B7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University/College</w:t>
            </w:r>
          </w:p>
        </w:tc>
        <w:tc>
          <w:tcPr>
            <w:tcW w:w="1276" w:type="dxa"/>
            <w:vMerge w:val="restart"/>
            <w:vAlign w:val="center"/>
          </w:tcPr>
          <w:p w14:paraId="574501D9" w14:textId="666733B6" w:rsidR="00ED6F09" w:rsidRPr="00931F1A" w:rsidRDefault="00ED6F09" w:rsidP="00ED6F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3542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2715C10B" w14:textId="605FD396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hi-square test</w:t>
            </w:r>
          </w:p>
        </w:tc>
      </w:tr>
      <w:tr w:rsidR="00ED6F09" w:rsidRPr="00931F1A" w14:paraId="2D6D8D93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Merge/>
            <w:tcBorders>
              <w:left w:val="nil"/>
              <w:tl2br w:val="nil"/>
            </w:tcBorders>
          </w:tcPr>
          <w:p w14:paraId="5430172C" w14:textId="77777777" w:rsidR="00ED6F09" w:rsidRPr="00931F1A" w:rsidRDefault="00ED6F09" w:rsidP="00DC61B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3F5DD75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A3DAF9E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5" w:type="dxa"/>
            <w:vMerge/>
          </w:tcPr>
          <w:p w14:paraId="4B86F945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6" w:type="dxa"/>
            <w:vMerge/>
          </w:tcPr>
          <w:p w14:paraId="1415A0BD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76" w:type="dxa"/>
            <w:vMerge/>
          </w:tcPr>
          <w:p w14:paraId="6FE4A019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542" w:type="dxa"/>
            <w:tcBorders>
              <w:right w:val="nil"/>
            </w:tcBorders>
            <w:vAlign w:val="center"/>
            <w:hideMark/>
          </w:tcPr>
          <w:p w14:paraId="1CC42FE1" w14:textId="0D64D24E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χ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ED6F09" w:rsidRPr="00931F1A" w14:paraId="6EE89191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5EDD1B24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reslow thickness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3670CA4" w14:textId="77777777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≤2mm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035CE43F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5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18.3%)</w:t>
            </w:r>
          </w:p>
        </w:tc>
        <w:tc>
          <w:tcPr>
            <w:tcW w:w="1418" w:type="dxa"/>
            <w:vAlign w:val="center"/>
            <w:hideMark/>
          </w:tcPr>
          <w:p w14:paraId="1DACF13F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47.6%)</w:t>
            </w:r>
          </w:p>
        </w:tc>
        <w:tc>
          <w:tcPr>
            <w:tcW w:w="1275" w:type="dxa"/>
            <w:vAlign w:val="center"/>
          </w:tcPr>
          <w:p w14:paraId="0EAFC5BF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23.2%)</w:t>
            </w:r>
          </w:p>
        </w:tc>
        <w:tc>
          <w:tcPr>
            <w:tcW w:w="1276" w:type="dxa"/>
          </w:tcPr>
          <w:p w14:paraId="0841EB49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11.0%)</w:t>
            </w:r>
          </w:p>
        </w:tc>
        <w:tc>
          <w:tcPr>
            <w:tcW w:w="1276" w:type="dxa"/>
            <w:vAlign w:val="center"/>
          </w:tcPr>
          <w:p w14:paraId="6E8DE344" w14:textId="248A76B6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82 (100%)</w:t>
            </w:r>
          </w:p>
        </w:tc>
        <w:tc>
          <w:tcPr>
            <w:tcW w:w="3542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3EBFA27" w14:textId="30DECDE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.58   0.66</w:t>
            </w:r>
          </w:p>
        </w:tc>
      </w:tr>
      <w:tr w:rsidR="00ED6F09" w:rsidRPr="00931F1A" w14:paraId="7D82F626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6B255AFD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  <w:hideMark/>
          </w:tcPr>
          <w:p w14:paraId="13208ABB" w14:textId="77777777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＞</w:t>
            </w:r>
            <w:r w:rsidRPr="00931F1A">
              <w:rPr>
                <w:rFonts w:ascii="Times New Roman" w:hAnsi="Times New Roman" w:cs="Times New Roman"/>
                <w:sz w:val="22"/>
              </w:rPr>
              <w:t>2mm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6276F449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8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23.6%)</w:t>
            </w:r>
          </w:p>
        </w:tc>
        <w:tc>
          <w:tcPr>
            <w:tcW w:w="1418" w:type="dxa"/>
            <w:vAlign w:val="center"/>
            <w:hideMark/>
          </w:tcPr>
          <w:p w14:paraId="088671E2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7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49.1%)</w:t>
            </w:r>
          </w:p>
        </w:tc>
        <w:tc>
          <w:tcPr>
            <w:tcW w:w="1275" w:type="dxa"/>
            <w:vAlign w:val="center"/>
          </w:tcPr>
          <w:p w14:paraId="28CBAB04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18.6%)</w:t>
            </w:r>
          </w:p>
        </w:tc>
        <w:tc>
          <w:tcPr>
            <w:tcW w:w="1276" w:type="dxa"/>
          </w:tcPr>
          <w:p w14:paraId="286C8FF9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4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8.7%)</w:t>
            </w:r>
          </w:p>
        </w:tc>
        <w:tc>
          <w:tcPr>
            <w:tcW w:w="1276" w:type="dxa"/>
            <w:vAlign w:val="center"/>
          </w:tcPr>
          <w:p w14:paraId="4F415B06" w14:textId="6EF8F1F7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61 (100%)</w:t>
            </w:r>
          </w:p>
        </w:tc>
        <w:tc>
          <w:tcPr>
            <w:tcW w:w="3542" w:type="dxa"/>
            <w:vMerge/>
            <w:tcBorders>
              <w:right w:val="nil"/>
            </w:tcBorders>
            <w:vAlign w:val="center"/>
            <w:hideMark/>
          </w:tcPr>
          <w:p w14:paraId="67DBFCED" w14:textId="5454AB6D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356D7590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2429F8C8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939D690" w14:textId="77777777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3AE93E36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53 (21.8%)</w:t>
            </w:r>
          </w:p>
        </w:tc>
        <w:tc>
          <w:tcPr>
            <w:tcW w:w="1418" w:type="dxa"/>
            <w:vAlign w:val="center"/>
            <w:hideMark/>
          </w:tcPr>
          <w:p w14:paraId="210466AD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18 (48.6%)</w:t>
            </w:r>
          </w:p>
        </w:tc>
        <w:tc>
          <w:tcPr>
            <w:tcW w:w="1275" w:type="dxa"/>
            <w:vAlign w:val="center"/>
          </w:tcPr>
          <w:p w14:paraId="40E3B225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49 (20.2%)</w:t>
            </w:r>
          </w:p>
        </w:tc>
        <w:tc>
          <w:tcPr>
            <w:tcW w:w="1276" w:type="dxa"/>
          </w:tcPr>
          <w:p w14:paraId="7A36113A" w14:textId="0ABDBFDA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9.5%)</w:t>
            </w:r>
          </w:p>
        </w:tc>
        <w:tc>
          <w:tcPr>
            <w:tcW w:w="1276" w:type="dxa"/>
            <w:vAlign w:val="center"/>
          </w:tcPr>
          <w:p w14:paraId="5AC95071" w14:textId="5F67865E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43 (100%)</w:t>
            </w:r>
          </w:p>
        </w:tc>
        <w:tc>
          <w:tcPr>
            <w:tcW w:w="354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73FCB78" w14:textId="194DDAA3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63620805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</w:tcBorders>
            <w:vAlign w:val="center"/>
          </w:tcPr>
          <w:p w14:paraId="025F6670" w14:textId="5284F72E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993" w:type="dxa"/>
            <w:vAlign w:val="center"/>
          </w:tcPr>
          <w:p w14:paraId="20E97868" w14:textId="520B76B4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-</w:t>
            </w: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Ⅱ</w:t>
            </w:r>
          </w:p>
        </w:tc>
        <w:tc>
          <w:tcPr>
            <w:tcW w:w="1417" w:type="dxa"/>
            <w:gridSpan w:val="2"/>
            <w:vAlign w:val="center"/>
          </w:tcPr>
          <w:p w14:paraId="37BCFD95" w14:textId="7F6F8741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2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vAlign w:val="center"/>
          </w:tcPr>
          <w:p w14:paraId="685918C4" w14:textId="0215A885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77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8.4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</w:tcPr>
          <w:p w14:paraId="3D17F6AA" w14:textId="09D57B20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8.9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5B5E9AF8" w14:textId="2C525692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  <w:r w:rsidRPr="00931F1A">
              <w:rPr>
                <w:rFonts w:ascii="Times New Roman" w:hAnsi="Times New Roman" w:cs="Times New Roman"/>
                <w:sz w:val="22"/>
              </w:rPr>
              <w:t>9</w:t>
            </w:r>
            <w:r w:rsidR="0042754F"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1.9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7AC1BE20" w14:textId="219AA4E2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59 (100%)</w:t>
            </w:r>
          </w:p>
        </w:tc>
        <w:tc>
          <w:tcPr>
            <w:tcW w:w="3542" w:type="dxa"/>
            <w:vMerge w:val="restart"/>
            <w:tcBorders>
              <w:right w:val="nil"/>
            </w:tcBorders>
            <w:vAlign w:val="center"/>
          </w:tcPr>
          <w:p w14:paraId="576BF34F" w14:textId="781FE5D9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33   0.34</w:t>
            </w:r>
          </w:p>
        </w:tc>
      </w:tr>
      <w:tr w:rsidR="00ED6F09" w:rsidRPr="00931F1A" w14:paraId="7E57544D" w14:textId="77777777" w:rsidTr="00ED6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381630D4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5C0377" w14:textId="774A0DCC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Ⅲ-</w:t>
            </w:r>
            <w:r w:rsidRPr="00931F1A">
              <w:rPr>
                <w:rFonts w:ascii="Times New Roman" w:eastAsia="等线" w:hAnsi="Times New Roman" w:cs="Times New Roman"/>
                <w:iCs/>
                <w:sz w:val="22"/>
                <w:shd w:val="clear" w:color="auto" w:fill="FFFFFF"/>
                <w:lang w:bidi="ar"/>
              </w:rPr>
              <w:t>Ⅳ</w:t>
            </w:r>
          </w:p>
        </w:tc>
        <w:tc>
          <w:tcPr>
            <w:tcW w:w="1417" w:type="dxa"/>
            <w:gridSpan w:val="2"/>
            <w:vAlign w:val="center"/>
          </w:tcPr>
          <w:p w14:paraId="52FDCCE3" w14:textId="099AB8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931F1A">
              <w:rPr>
                <w:rFonts w:ascii="Times New Roman" w:hAnsi="Times New Roman" w:cs="Times New Roman"/>
                <w:sz w:val="22"/>
              </w:rPr>
              <w:t>6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4.5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vAlign w:val="center"/>
          </w:tcPr>
          <w:p w14:paraId="6DAA0671" w14:textId="318421AF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8.1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</w:tcPr>
          <w:p w14:paraId="2EC5FF0F" w14:textId="1F6D831D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1.7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7CD6AC66" w14:textId="6DCFF009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6</w:t>
            </w:r>
            <w:r w:rsidR="0042754F"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7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3EBFAB14" w14:textId="44B438AF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06 (100%)</w:t>
            </w:r>
          </w:p>
        </w:tc>
        <w:tc>
          <w:tcPr>
            <w:tcW w:w="3542" w:type="dxa"/>
            <w:vMerge/>
            <w:tcBorders>
              <w:right w:val="nil"/>
            </w:tcBorders>
            <w:vAlign w:val="center"/>
          </w:tcPr>
          <w:p w14:paraId="52A0CFF9" w14:textId="75A7BB0C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08F6E7B2" w14:textId="77777777" w:rsidTr="00ED6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6885A228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69AAB464" w14:textId="03235D20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7" w:type="dxa"/>
            <w:gridSpan w:val="2"/>
            <w:vAlign w:val="center"/>
          </w:tcPr>
          <w:p w14:paraId="54D754B1" w14:textId="4EC0E5A1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2.3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8" w:type="dxa"/>
            <w:vAlign w:val="center"/>
          </w:tcPr>
          <w:p w14:paraId="63D8E782" w14:textId="0A08317D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8.3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5" w:type="dxa"/>
          </w:tcPr>
          <w:p w14:paraId="133664EF" w14:textId="64437273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931F1A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1276" w:type="dxa"/>
            <w:vAlign w:val="center"/>
          </w:tcPr>
          <w:p w14:paraId="28CADE39" w14:textId="4BBF006A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5 (</w:t>
            </w:r>
            <w:r>
              <w:rPr>
                <w:rFonts w:ascii="Times New Roman" w:hAnsi="Times New Roman" w:cs="Times New Roman"/>
                <w:sz w:val="22"/>
              </w:rPr>
              <w:t>9.4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vAlign w:val="center"/>
          </w:tcPr>
          <w:p w14:paraId="23C800DD" w14:textId="50EF6F75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65 (100%)</w:t>
            </w:r>
          </w:p>
        </w:tc>
        <w:tc>
          <w:tcPr>
            <w:tcW w:w="3542" w:type="dxa"/>
            <w:vMerge/>
            <w:tcBorders>
              <w:right w:val="nil"/>
            </w:tcBorders>
            <w:vAlign w:val="center"/>
          </w:tcPr>
          <w:p w14:paraId="09BBE96E" w14:textId="5A12F182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9923599" w14:textId="77777777" w:rsidR="0042754F" w:rsidRPr="00931F1A" w:rsidRDefault="0042754F" w:rsidP="0042754F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Same-letter superscripts indicate no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>＞</w:t>
      </w:r>
      <w:r w:rsidRPr="00931F1A">
        <w:rPr>
          <w:rFonts w:ascii="Times New Roman" w:hAnsi="Times New Roman" w:cs="Times New Roman"/>
          <w:sz w:val="22"/>
        </w:rPr>
        <w:t>0.05).</w:t>
      </w:r>
    </w:p>
    <w:p w14:paraId="4B8C1286" w14:textId="4B7BB970" w:rsidR="00ED2B9E" w:rsidRPr="0042754F" w:rsidRDefault="00ED2B9E">
      <w:pPr>
        <w:rPr>
          <w:rFonts w:ascii="Times New Roman" w:hAnsi="Times New Roman" w:cs="Times New Roman"/>
          <w:b/>
          <w:bCs/>
          <w:sz w:val="22"/>
        </w:rPr>
      </w:pPr>
    </w:p>
    <w:p w14:paraId="6485CDEF" w14:textId="77777777" w:rsidR="00ED2B9E" w:rsidRPr="00931F1A" w:rsidRDefault="00ED2B9E">
      <w:pPr>
        <w:rPr>
          <w:rFonts w:ascii="Times New Roman" w:hAnsi="Times New Roman" w:cs="Times New Roman"/>
          <w:b/>
          <w:bCs/>
          <w:sz w:val="22"/>
        </w:rPr>
      </w:pPr>
    </w:p>
    <w:p w14:paraId="2C24D91C" w14:textId="62C6E1EC" w:rsidR="00ED2B9E" w:rsidRPr="00931F1A" w:rsidRDefault="00ED2B9E" w:rsidP="00ED2B9E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Table S</w:t>
      </w:r>
      <w:r w:rsidRPr="00931F1A">
        <w:rPr>
          <w:rFonts w:ascii="Times New Roman" w:hAnsi="Times New Roman" w:cs="Times New Roman"/>
          <w:sz w:val="22"/>
        </w:rPr>
        <w:t>6</w:t>
      </w:r>
      <w:r w:rsidRPr="00931F1A">
        <w:rPr>
          <w:rFonts w:ascii="Times New Roman" w:hAnsi="Times New Roman" w:cs="Times New Roman"/>
          <w:sz w:val="22"/>
        </w:rPr>
        <w:t xml:space="preserve">. Constituent ratios of Breslow thickness and stage in different </w:t>
      </w:r>
      <w:r w:rsidRPr="00931F1A">
        <w:rPr>
          <w:rFonts w:ascii="Times New Roman" w:hAnsi="Times New Roman" w:cs="Times New Roman"/>
          <w:sz w:val="22"/>
        </w:rPr>
        <w:t>m</w:t>
      </w:r>
      <w:r w:rsidRPr="00931F1A">
        <w:rPr>
          <w:rFonts w:ascii="Times New Roman" w:hAnsi="Times New Roman" w:cs="Times New Roman"/>
          <w:sz w:val="22"/>
        </w:rPr>
        <w:t xml:space="preserve">arital status </w:t>
      </w:r>
    </w:p>
    <w:tbl>
      <w:tblPr>
        <w:tblStyle w:val="21"/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417"/>
        <w:gridCol w:w="1282"/>
        <w:gridCol w:w="1779"/>
      </w:tblGrid>
      <w:tr w:rsidR="00ED6F09" w:rsidRPr="00931F1A" w14:paraId="0015334B" w14:textId="77777777" w:rsidTr="00E6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  <w:tcBorders>
              <w:top w:val="single" w:sz="4" w:space="0" w:color="auto"/>
              <w:left w:val="nil"/>
              <w:tl2br w:val="nil"/>
            </w:tcBorders>
            <w:vAlign w:val="center"/>
          </w:tcPr>
          <w:p w14:paraId="786660BB" w14:textId="15B83E8B" w:rsidR="00ED6F09" w:rsidRPr="00931F1A" w:rsidRDefault="00ED6F09" w:rsidP="00DC61B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A99EEAE" w14:textId="77777777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E664FB8" w14:textId="77777777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Other status</w:t>
            </w:r>
          </w:p>
        </w:tc>
        <w:tc>
          <w:tcPr>
            <w:tcW w:w="1282" w:type="dxa"/>
            <w:vMerge w:val="restart"/>
            <w:vAlign w:val="center"/>
          </w:tcPr>
          <w:p w14:paraId="2524D92A" w14:textId="449ABEB2" w:rsidR="00ED6F09" w:rsidRPr="00931F1A" w:rsidRDefault="00ED6F09" w:rsidP="00ED6F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779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460D1CC3" w14:textId="1520C4A6" w:rsidR="00ED6F09" w:rsidRPr="00931F1A" w:rsidRDefault="00ED6F09" w:rsidP="00DC61B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chi-square test</w:t>
            </w:r>
          </w:p>
        </w:tc>
      </w:tr>
      <w:tr w:rsidR="00ED6F09" w:rsidRPr="00931F1A" w14:paraId="3CAA526A" w14:textId="77777777" w:rsidTr="00E6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  <w:tcBorders>
              <w:left w:val="nil"/>
              <w:tl2br w:val="nil"/>
            </w:tcBorders>
          </w:tcPr>
          <w:p w14:paraId="485D7E8A" w14:textId="77777777" w:rsidR="00ED6F09" w:rsidRPr="00931F1A" w:rsidRDefault="00ED6F09" w:rsidP="00DC61B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5CC5A1D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BA9D3D1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82" w:type="dxa"/>
            <w:vMerge/>
          </w:tcPr>
          <w:p w14:paraId="0D3C078B" w14:textId="77777777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79" w:type="dxa"/>
            <w:tcBorders>
              <w:right w:val="nil"/>
            </w:tcBorders>
            <w:vAlign w:val="center"/>
            <w:hideMark/>
          </w:tcPr>
          <w:p w14:paraId="4D2FC521" w14:textId="11ABF754" w:rsidR="00ED6F09" w:rsidRPr="00931F1A" w:rsidRDefault="00ED6F09" w:rsidP="00DC61B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χ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 xml:space="preserve">   </w:t>
            </w:r>
            <w:r w:rsidRPr="00931F1A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</w:t>
            </w:r>
            <w:r w:rsidRPr="00931F1A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ED6F09" w:rsidRPr="00931F1A" w14:paraId="605AA3F5" w14:textId="77777777" w:rsidTr="00E66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14:paraId="6D2874A9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Breslow thickness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4107486" w14:textId="77777777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≤2mm</w:t>
            </w:r>
          </w:p>
        </w:tc>
        <w:tc>
          <w:tcPr>
            <w:tcW w:w="1418" w:type="dxa"/>
            <w:vAlign w:val="center"/>
            <w:hideMark/>
          </w:tcPr>
          <w:p w14:paraId="46531FB5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8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98.8%)</w:t>
            </w:r>
          </w:p>
        </w:tc>
        <w:tc>
          <w:tcPr>
            <w:tcW w:w="1417" w:type="dxa"/>
            <w:vAlign w:val="center"/>
            <w:hideMark/>
          </w:tcPr>
          <w:p w14:paraId="7DF43339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1.2%)</w:t>
            </w:r>
          </w:p>
        </w:tc>
        <w:tc>
          <w:tcPr>
            <w:tcW w:w="1282" w:type="dxa"/>
            <w:vAlign w:val="center"/>
          </w:tcPr>
          <w:p w14:paraId="5E800E96" w14:textId="4F825B16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82 (100%)</w:t>
            </w:r>
          </w:p>
        </w:tc>
        <w:tc>
          <w:tcPr>
            <w:tcW w:w="1779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1C5E150F" w14:textId="52FA118C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3.65   0.06</w:t>
            </w:r>
          </w:p>
        </w:tc>
      </w:tr>
      <w:tr w:rsidR="00ED6F09" w:rsidRPr="00931F1A" w14:paraId="4655AB72" w14:textId="77777777" w:rsidTr="00E6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1050E119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09D82F90" w14:textId="77777777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＞</w:t>
            </w:r>
            <w:r w:rsidRPr="00931F1A">
              <w:rPr>
                <w:rFonts w:ascii="Times New Roman" w:hAnsi="Times New Roman" w:cs="Times New Roman"/>
                <w:sz w:val="22"/>
              </w:rPr>
              <w:t>2mm</w:t>
            </w:r>
          </w:p>
        </w:tc>
        <w:tc>
          <w:tcPr>
            <w:tcW w:w="1418" w:type="dxa"/>
            <w:vAlign w:val="center"/>
            <w:hideMark/>
          </w:tcPr>
          <w:p w14:paraId="45A5529F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50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93.2%)</w:t>
            </w:r>
          </w:p>
        </w:tc>
        <w:tc>
          <w:tcPr>
            <w:tcW w:w="1417" w:type="dxa"/>
            <w:vAlign w:val="center"/>
            <w:hideMark/>
          </w:tcPr>
          <w:p w14:paraId="725F7726" w14:textId="7777777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1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6.8%)</w:t>
            </w:r>
          </w:p>
        </w:tc>
        <w:tc>
          <w:tcPr>
            <w:tcW w:w="1282" w:type="dxa"/>
            <w:vAlign w:val="center"/>
          </w:tcPr>
          <w:p w14:paraId="64732E9C" w14:textId="56ED2DF0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61 (100%)</w:t>
            </w:r>
          </w:p>
        </w:tc>
        <w:tc>
          <w:tcPr>
            <w:tcW w:w="1779" w:type="dxa"/>
            <w:vMerge/>
            <w:tcBorders>
              <w:right w:val="nil"/>
            </w:tcBorders>
            <w:vAlign w:val="center"/>
            <w:hideMark/>
          </w:tcPr>
          <w:p w14:paraId="536AE164" w14:textId="71BC6B74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115B897E" w14:textId="77777777" w:rsidTr="00E66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5F9F0064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1DEDD35" w14:textId="77777777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8" w:type="dxa"/>
            <w:vAlign w:val="center"/>
            <w:hideMark/>
          </w:tcPr>
          <w:p w14:paraId="0DD93524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231 (95.1%)</w:t>
            </w:r>
          </w:p>
        </w:tc>
        <w:tc>
          <w:tcPr>
            <w:tcW w:w="1417" w:type="dxa"/>
            <w:vAlign w:val="center"/>
            <w:hideMark/>
          </w:tcPr>
          <w:p w14:paraId="60D8555B" w14:textId="77777777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12 (4.9%)</w:t>
            </w:r>
          </w:p>
        </w:tc>
        <w:tc>
          <w:tcPr>
            <w:tcW w:w="1282" w:type="dxa"/>
            <w:vAlign w:val="center"/>
          </w:tcPr>
          <w:p w14:paraId="13784A2D" w14:textId="64083B55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43 (100%)</w:t>
            </w:r>
          </w:p>
        </w:tc>
        <w:tc>
          <w:tcPr>
            <w:tcW w:w="177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64F757F" w14:textId="31CFFF0C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125ACD6C" w14:textId="77777777" w:rsidTr="00E6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left w:val="nil"/>
            </w:tcBorders>
            <w:vAlign w:val="center"/>
          </w:tcPr>
          <w:p w14:paraId="37027AA9" w14:textId="735A5D58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1276" w:type="dxa"/>
            <w:vAlign w:val="center"/>
          </w:tcPr>
          <w:p w14:paraId="752887B3" w14:textId="6CBBE264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0-</w:t>
            </w: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Ⅱ</w:t>
            </w:r>
          </w:p>
        </w:tc>
        <w:tc>
          <w:tcPr>
            <w:tcW w:w="1418" w:type="dxa"/>
            <w:vAlign w:val="center"/>
          </w:tcPr>
          <w:p w14:paraId="2EEAC3DB" w14:textId="33FB00F6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931F1A">
              <w:rPr>
                <w:rFonts w:ascii="Times New Roman" w:hAnsi="Times New Roman" w:cs="Times New Roman"/>
                <w:sz w:val="22"/>
              </w:rPr>
              <w:t>.9%)</w:t>
            </w:r>
          </w:p>
        </w:tc>
        <w:tc>
          <w:tcPr>
            <w:tcW w:w="1417" w:type="dxa"/>
            <w:vAlign w:val="center"/>
          </w:tcPr>
          <w:p w14:paraId="7F687CB3" w14:textId="47E0A29F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82" w:type="dxa"/>
            <w:vAlign w:val="center"/>
          </w:tcPr>
          <w:p w14:paraId="22F10D7F" w14:textId="2AD92258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59 (100%)</w:t>
            </w:r>
          </w:p>
        </w:tc>
        <w:tc>
          <w:tcPr>
            <w:tcW w:w="1779" w:type="dxa"/>
            <w:vMerge w:val="restart"/>
            <w:tcBorders>
              <w:right w:val="nil"/>
            </w:tcBorders>
            <w:vAlign w:val="center"/>
          </w:tcPr>
          <w:p w14:paraId="6684DE8E" w14:textId="08C25986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63   0.06</w:t>
            </w:r>
          </w:p>
        </w:tc>
      </w:tr>
      <w:tr w:rsidR="00ED6F09" w:rsidRPr="00931F1A" w14:paraId="495ACA23" w14:textId="77777777" w:rsidTr="00E66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6D4BD06E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87F1B7" w14:textId="3B097CA7" w:rsidR="00ED6F09" w:rsidRPr="00931F1A" w:rsidRDefault="00ED6F09" w:rsidP="00ED6F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31F1A">
              <w:rPr>
                <w:rFonts w:ascii="Times New Roman" w:eastAsia="等线" w:hAnsi="Times New Roman" w:cs="Times New Roman"/>
                <w:sz w:val="22"/>
                <w:lang w:bidi="ar"/>
              </w:rPr>
              <w:t>Ⅲ-</w:t>
            </w:r>
            <w:r w:rsidRPr="00931F1A">
              <w:rPr>
                <w:rFonts w:ascii="Times New Roman" w:eastAsia="等线" w:hAnsi="Times New Roman" w:cs="Times New Roman"/>
                <w:iCs/>
                <w:sz w:val="22"/>
                <w:shd w:val="clear" w:color="auto" w:fill="FFFFFF"/>
                <w:lang w:bidi="ar"/>
              </w:rPr>
              <w:t>Ⅳ</w:t>
            </w:r>
          </w:p>
        </w:tc>
        <w:tc>
          <w:tcPr>
            <w:tcW w:w="1418" w:type="dxa"/>
            <w:vAlign w:val="center"/>
          </w:tcPr>
          <w:p w14:paraId="4A50C6BB" w14:textId="1BD38B60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1.5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17E4D831" w14:textId="0D5B68A1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931F1A">
              <w:rPr>
                <w:rFonts w:ascii="Times New Roman" w:hAnsi="Times New Roman" w:cs="Times New Roman"/>
                <w:sz w:val="22"/>
                <w:vertAlign w:val="superscript"/>
              </w:rPr>
              <w:t xml:space="preserve">a </w:t>
            </w:r>
            <w:r w:rsidRPr="00931F1A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8.5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82" w:type="dxa"/>
            <w:vAlign w:val="center"/>
          </w:tcPr>
          <w:p w14:paraId="49068622" w14:textId="6707441C" w:rsidR="00ED6F09" w:rsidRPr="0042754F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106 (100%)</w:t>
            </w:r>
          </w:p>
        </w:tc>
        <w:tc>
          <w:tcPr>
            <w:tcW w:w="1779" w:type="dxa"/>
            <w:vMerge/>
            <w:tcBorders>
              <w:right w:val="nil"/>
            </w:tcBorders>
            <w:vAlign w:val="center"/>
          </w:tcPr>
          <w:p w14:paraId="414684A0" w14:textId="149F943C" w:rsidR="00ED6F09" w:rsidRPr="00931F1A" w:rsidRDefault="00ED6F09" w:rsidP="00ED6F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6F09" w:rsidRPr="00931F1A" w14:paraId="4E5697A1" w14:textId="77777777" w:rsidTr="00E6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</w:tcBorders>
          </w:tcPr>
          <w:p w14:paraId="5843348C" w14:textId="77777777" w:rsidR="00ED6F09" w:rsidRPr="00931F1A" w:rsidRDefault="00ED6F09" w:rsidP="00ED6F0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543B3C1" w14:textId="6B03E6A2" w:rsidR="00ED6F09" w:rsidRPr="00931F1A" w:rsidRDefault="00ED6F09" w:rsidP="00ED6F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lang w:bidi="ar"/>
              </w:rPr>
            </w:pPr>
            <w:r w:rsidRPr="00931F1A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418" w:type="dxa"/>
            <w:vAlign w:val="center"/>
          </w:tcPr>
          <w:p w14:paraId="3153C53C" w14:textId="7165E20A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1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94.7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7" w:type="dxa"/>
            <w:vAlign w:val="center"/>
          </w:tcPr>
          <w:p w14:paraId="75C26BA1" w14:textId="576C7AC7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931F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.3</w:t>
            </w:r>
            <w:r w:rsidRPr="00931F1A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82" w:type="dxa"/>
            <w:vAlign w:val="center"/>
          </w:tcPr>
          <w:p w14:paraId="3998603C" w14:textId="1CCCE494" w:rsidR="00ED6F09" w:rsidRPr="0042754F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2754F">
              <w:rPr>
                <w:rFonts w:ascii="Times New Roman" w:hAnsi="Times New Roman" w:cs="Times New Roman"/>
                <w:sz w:val="22"/>
              </w:rPr>
              <w:t>265 (100%)</w:t>
            </w:r>
          </w:p>
        </w:tc>
        <w:tc>
          <w:tcPr>
            <w:tcW w:w="1779" w:type="dxa"/>
            <w:vMerge/>
            <w:tcBorders>
              <w:right w:val="nil"/>
            </w:tcBorders>
            <w:vAlign w:val="center"/>
          </w:tcPr>
          <w:p w14:paraId="3EA801B7" w14:textId="1A549301" w:rsidR="00ED6F09" w:rsidRPr="00931F1A" w:rsidRDefault="00ED6F09" w:rsidP="00ED6F0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A1351EF" w14:textId="77777777" w:rsidR="0042754F" w:rsidRPr="00931F1A" w:rsidRDefault="0042754F" w:rsidP="0042754F">
      <w:pPr>
        <w:rPr>
          <w:rFonts w:ascii="Times New Roman" w:hAnsi="Times New Roman" w:cs="Times New Roman"/>
          <w:sz w:val="22"/>
        </w:rPr>
      </w:pPr>
      <w:r w:rsidRPr="00931F1A">
        <w:rPr>
          <w:rFonts w:ascii="Times New Roman" w:hAnsi="Times New Roman" w:cs="Times New Roman"/>
          <w:sz w:val="22"/>
        </w:rPr>
        <w:t>Same-letter superscripts indicate no statistical difference (</w:t>
      </w:r>
      <w:r w:rsidRPr="00931F1A">
        <w:rPr>
          <w:rFonts w:ascii="Times New Roman" w:hAnsi="Times New Roman" w:cs="Times New Roman"/>
          <w:i/>
          <w:iCs/>
          <w:sz w:val="22"/>
        </w:rPr>
        <w:t>p</w:t>
      </w:r>
      <w:r w:rsidRPr="00931F1A">
        <w:rPr>
          <w:rFonts w:ascii="Times New Roman" w:hAnsi="Times New Roman" w:cs="Times New Roman"/>
          <w:sz w:val="22"/>
        </w:rPr>
        <w:t>＞</w:t>
      </w:r>
      <w:r w:rsidRPr="00931F1A">
        <w:rPr>
          <w:rFonts w:ascii="Times New Roman" w:hAnsi="Times New Roman" w:cs="Times New Roman"/>
          <w:sz w:val="22"/>
        </w:rPr>
        <w:t>0.05).</w:t>
      </w:r>
    </w:p>
    <w:p w14:paraId="01F734C2" w14:textId="1CA9D04E" w:rsidR="00ED2B9E" w:rsidRPr="0042754F" w:rsidRDefault="00ED2B9E">
      <w:pPr>
        <w:rPr>
          <w:rFonts w:ascii="Times New Roman" w:hAnsi="Times New Roman" w:cs="Times New Roman"/>
          <w:b/>
          <w:bCs/>
          <w:sz w:val="22"/>
        </w:rPr>
      </w:pPr>
    </w:p>
    <w:p w14:paraId="39A8FE9A" w14:textId="77777777" w:rsidR="00ED2B9E" w:rsidRPr="00931F1A" w:rsidRDefault="00ED2B9E">
      <w:pPr>
        <w:rPr>
          <w:rFonts w:ascii="Times New Roman" w:hAnsi="Times New Roman" w:cs="Times New Roman"/>
          <w:b/>
          <w:bCs/>
          <w:sz w:val="22"/>
        </w:rPr>
      </w:pPr>
    </w:p>
    <w:sectPr w:rsidR="00ED2B9E" w:rsidRPr="00931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57DDC" w14:textId="77777777" w:rsidR="005B0203" w:rsidRDefault="005B0203" w:rsidP="0075753D">
      <w:r>
        <w:separator/>
      </w:r>
    </w:p>
  </w:endnote>
  <w:endnote w:type="continuationSeparator" w:id="0">
    <w:p w14:paraId="26090DF9" w14:textId="77777777" w:rsidR="005B0203" w:rsidRDefault="005B0203" w:rsidP="0075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E6430" w14:textId="77777777" w:rsidR="005B0203" w:rsidRDefault="005B0203" w:rsidP="0075753D">
      <w:r>
        <w:separator/>
      </w:r>
    </w:p>
  </w:footnote>
  <w:footnote w:type="continuationSeparator" w:id="0">
    <w:p w14:paraId="15C94459" w14:textId="77777777" w:rsidR="005B0203" w:rsidRDefault="005B0203" w:rsidP="00757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90"/>
    <w:rsid w:val="00064061"/>
    <w:rsid w:val="00074251"/>
    <w:rsid w:val="00077D03"/>
    <w:rsid w:val="00081BD3"/>
    <w:rsid w:val="00083090"/>
    <w:rsid w:val="00083CFF"/>
    <w:rsid w:val="000969EE"/>
    <w:rsid w:val="000A3BA5"/>
    <w:rsid w:val="000A7B26"/>
    <w:rsid w:val="000C2644"/>
    <w:rsid w:val="000C4480"/>
    <w:rsid w:val="000C78A2"/>
    <w:rsid w:val="000C7C98"/>
    <w:rsid w:val="000D2CA9"/>
    <w:rsid w:val="00123074"/>
    <w:rsid w:val="00136FD8"/>
    <w:rsid w:val="00184A3E"/>
    <w:rsid w:val="00186E74"/>
    <w:rsid w:val="00195568"/>
    <w:rsid w:val="001B37A9"/>
    <w:rsid w:val="001C7948"/>
    <w:rsid w:val="001D28C4"/>
    <w:rsid w:val="001E23DA"/>
    <w:rsid w:val="002065D6"/>
    <w:rsid w:val="00252CC9"/>
    <w:rsid w:val="0026461C"/>
    <w:rsid w:val="002729FA"/>
    <w:rsid w:val="00273A7F"/>
    <w:rsid w:val="00290CB2"/>
    <w:rsid w:val="00294459"/>
    <w:rsid w:val="002B5515"/>
    <w:rsid w:val="002F3F3C"/>
    <w:rsid w:val="002F6D73"/>
    <w:rsid w:val="00311A2A"/>
    <w:rsid w:val="003607D5"/>
    <w:rsid w:val="003A7E22"/>
    <w:rsid w:val="003E19FE"/>
    <w:rsid w:val="003F3BE1"/>
    <w:rsid w:val="0042754F"/>
    <w:rsid w:val="00446478"/>
    <w:rsid w:val="004636BA"/>
    <w:rsid w:val="00483509"/>
    <w:rsid w:val="00484C14"/>
    <w:rsid w:val="004900FA"/>
    <w:rsid w:val="004A7A24"/>
    <w:rsid w:val="004E02AD"/>
    <w:rsid w:val="004F580D"/>
    <w:rsid w:val="005019F2"/>
    <w:rsid w:val="005022B6"/>
    <w:rsid w:val="005023CE"/>
    <w:rsid w:val="00517445"/>
    <w:rsid w:val="00521F94"/>
    <w:rsid w:val="00526DB1"/>
    <w:rsid w:val="00545174"/>
    <w:rsid w:val="00552D91"/>
    <w:rsid w:val="005545CB"/>
    <w:rsid w:val="005602CC"/>
    <w:rsid w:val="00565AFB"/>
    <w:rsid w:val="00575735"/>
    <w:rsid w:val="00576E5F"/>
    <w:rsid w:val="005834AE"/>
    <w:rsid w:val="00592CEE"/>
    <w:rsid w:val="005A1D75"/>
    <w:rsid w:val="005B0203"/>
    <w:rsid w:val="005B5A64"/>
    <w:rsid w:val="0060428E"/>
    <w:rsid w:val="00611C8C"/>
    <w:rsid w:val="00672E54"/>
    <w:rsid w:val="00690345"/>
    <w:rsid w:val="006A0C7B"/>
    <w:rsid w:val="006B2DBA"/>
    <w:rsid w:val="006D5763"/>
    <w:rsid w:val="006E6DF3"/>
    <w:rsid w:val="006F1A30"/>
    <w:rsid w:val="007258F7"/>
    <w:rsid w:val="00740E3E"/>
    <w:rsid w:val="0075551C"/>
    <w:rsid w:val="0075753D"/>
    <w:rsid w:val="0078130A"/>
    <w:rsid w:val="00781AB1"/>
    <w:rsid w:val="007B1656"/>
    <w:rsid w:val="007C6C6B"/>
    <w:rsid w:val="007C7BCA"/>
    <w:rsid w:val="007D4CBB"/>
    <w:rsid w:val="007F2E45"/>
    <w:rsid w:val="0080621E"/>
    <w:rsid w:val="008222B8"/>
    <w:rsid w:val="00823E32"/>
    <w:rsid w:val="00846D1A"/>
    <w:rsid w:val="00885CFE"/>
    <w:rsid w:val="008E6660"/>
    <w:rsid w:val="00931F1A"/>
    <w:rsid w:val="0093708F"/>
    <w:rsid w:val="009410AE"/>
    <w:rsid w:val="00950490"/>
    <w:rsid w:val="00956FC1"/>
    <w:rsid w:val="009604FF"/>
    <w:rsid w:val="009665BE"/>
    <w:rsid w:val="00986A51"/>
    <w:rsid w:val="00987D35"/>
    <w:rsid w:val="009B194B"/>
    <w:rsid w:val="009C068D"/>
    <w:rsid w:val="009C5210"/>
    <w:rsid w:val="009C601F"/>
    <w:rsid w:val="009C7880"/>
    <w:rsid w:val="009E2947"/>
    <w:rsid w:val="009F0F8A"/>
    <w:rsid w:val="00A307F5"/>
    <w:rsid w:val="00A37A1E"/>
    <w:rsid w:val="00A439E2"/>
    <w:rsid w:val="00A77093"/>
    <w:rsid w:val="00AB121B"/>
    <w:rsid w:val="00AE760B"/>
    <w:rsid w:val="00B04109"/>
    <w:rsid w:val="00B051A1"/>
    <w:rsid w:val="00B06753"/>
    <w:rsid w:val="00B2005F"/>
    <w:rsid w:val="00B25FE9"/>
    <w:rsid w:val="00B34E0E"/>
    <w:rsid w:val="00B41B6E"/>
    <w:rsid w:val="00B70638"/>
    <w:rsid w:val="00B713CF"/>
    <w:rsid w:val="00B82714"/>
    <w:rsid w:val="00B92570"/>
    <w:rsid w:val="00BA6932"/>
    <w:rsid w:val="00BF3DE1"/>
    <w:rsid w:val="00BF5331"/>
    <w:rsid w:val="00C1541C"/>
    <w:rsid w:val="00C175F8"/>
    <w:rsid w:val="00C24E69"/>
    <w:rsid w:val="00C325F7"/>
    <w:rsid w:val="00C66432"/>
    <w:rsid w:val="00C87B5F"/>
    <w:rsid w:val="00CC2DE3"/>
    <w:rsid w:val="00CD59EF"/>
    <w:rsid w:val="00CF08FA"/>
    <w:rsid w:val="00CF3E04"/>
    <w:rsid w:val="00D44B11"/>
    <w:rsid w:val="00D536DE"/>
    <w:rsid w:val="00D74070"/>
    <w:rsid w:val="00DA5796"/>
    <w:rsid w:val="00DD4180"/>
    <w:rsid w:val="00DE1566"/>
    <w:rsid w:val="00DE3102"/>
    <w:rsid w:val="00DF7AF8"/>
    <w:rsid w:val="00E0380A"/>
    <w:rsid w:val="00E12496"/>
    <w:rsid w:val="00E17A8D"/>
    <w:rsid w:val="00E20AA0"/>
    <w:rsid w:val="00E5303D"/>
    <w:rsid w:val="00E537AF"/>
    <w:rsid w:val="00E6651C"/>
    <w:rsid w:val="00E81987"/>
    <w:rsid w:val="00EB1345"/>
    <w:rsid w:val="00EC1008"/>
    <w:rsid w:val="00EC5D1A"/>
    <w:rsid w:val="00ED2B9E"/>
    <w:rsid w:val="00ED4DED"/>
    <w:rsid w:val="00ED6F09"/>
    <w:rsid w:val="00EE408A"/>
    <w:rsid w:val="00EF39DF"/>
    <w:rsid w:val="00F059A8"/>
    <w:rsid w:val="00F6343A"/>
    <w:rsid w:val="00F636F2"/>
    <w:rsid w:val="00F841A6"/>
    <w:rsid w:val="00FA69CB"/>
    <w:rsid w:val="00FA731D"/>
    <w:rsid w:val="00FD3AB8"/>
    <w:rsid w:val="00FD4EA3"/>
    <w:rsid w:val="00FD5E33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A0D68"/>
  <w15:chartTrackingRefBased/>
  <w15:docId w15:val="{87578CB3-3EB3-4B19-BAFB-F32D708C2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15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E23D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23D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E23D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23D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E23DA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E23D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757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5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53D"/>
    <w:rPr>
      <w:sz w:val="18"/>
      <w:szCs w:val="18"/>
    </w:rPr>
  </w:style>
  <w:style w:type="table" w:styleId="a7">
    <w:name w:val="Table Grid"/>
    <w:basedOn w:val="a1"/>
    <w:uiPriority w:val="39"/>
    <w:qFormat/>
    <w:rsid w:val="00823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qFormat/>
    <w:rsid w:val="00846D1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264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E156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2C681-49E6-4AAE-BD1A-6C73A3A0D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3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蓉</dc:creator>
  <cp:keywords/>
  <dc:description/>
  <cp:lastModifiedBy>黄 蓉</cp:lastModifiedBy>
  <cp:revision>129</cp:revision>
  <dcterms:created xsi:type="dcterms:W3CDTF">2023-09-24T07:16:00Z</dcterms:created>
  <dcterms:modified xsi:type="dcterms:W3CDTF">2024-12-05T06:56:00Z</dcterms:modified>
</cp:coreProperties>
</file>